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9AC49" w14:textId="6B754170" w:rsidR="002F6B07" w:rsidRDefault="002F6B07" w:rsidP="00AC37B4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Hlk161663520"/>
      <w:r w:rsidRPr="00B8755B">
        <w:rPr>
          <w:rFonts w:ascii="Times New Roman" w:hAnsi="Times New Roman" w:cs="Times New Roman" w:hint="eastAsia"/>
          <w:b/>
          <w:bCs/>
        </w:rPr>
        <w:t>T</w:t>
      </w:r>
      <w:r w:rsidRPr="00B8755B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S</w:t>
      </w:r>
      <w:r w:rsidR="0020112E">
        <w:rPr>
          <w:rFonts w:ascii="Times New Roman" w:hAnsi="Times New Roman" w:cs="Times New Roman" w:hint="eastAsia"/>
          <w:b/>
          <w:bCs/>
        </w:rPr>
        <w:t>1</w:t>
      </w:r>
      <w:r w:rsidRPr="00B8755B">
        <w:rPr>
          <w:rFonts w:ascii="Times New Roman" w:hAnsi="Times New Roman" w:cs="Times New Roman"/>
          <w:b/>
          <w:bCs/>
        </w:rPr>
        <w:t xml:space="preserve">. </w:t>
      </w:r>
      <w:r w:rsidR="00AB625F" w:rsidRPr="00AB625F">
        <w:rPr>
          <w:rFonts w:ascii="Times New Roman" w:hAnsi="Times New Roman" w:cs="Times New Roman" w:hint="eastAsia"/>
        </w:rPr>
        <w:t>Sensitivity analysis of the effect of covariates on the association between P</w:t>
      </w:r>
      <w:r w:rsidR="002F2468">
        <w:rPr>
          <w:rFonts w:ascii="Times New Roman" w:hAnsi="Times New Roman" w:cs="Times New Roman" w:hint="eastAsia"/>
        </w:rPr>
        <w:t>I</w:t>
      </w:r>
      <w:r w:rsidR="00AB625F" w:rsidRPr="00AB625F">
        <w:rPr>
          <w:rFonts w:ascii="Times New Roman" w:hAnsi="Times New Roman" w:cs="Times New Roman" w:hint="eastAsia"/>
        </w:rPr>
        <w:t>GF level and maternal-fetal outcom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810"/>
        <w:gridCol w:w="1414"/>
        <w:gridCol w:w="1120"/>
        <w:gridCol w:w="811"/>
        <w:gridCol w:w="1415"/>
        <w:gridCol w:w="1120"/>
        <w:gridCol w:w="811"/>
        <w:gridCol w:w="1415"/>
        <w:gridCol w:w="1117"/>
      </w:tblGrid>
      <w:tr w:rsidR="002F6B07" w:rsidRPr="004141E0" w14:paraId="1A15005F" w14:textId="77777777" w:rsidTr="00670334">
        <w:trPr>
          <w:trHeight w:val="315"/>
        </w:trPr>
        <w:tc>
          <w:tcPr>
            <w:tcW w:w="1461" w:type="pct"/>
            <w:vMerge w:val="restart"/>
            <w:tcBorders>
              <w:top w:val="single" w:sz="4" w:space="0" w:color="auto"/>
            </w:tcBorders>
            <w:vAlign w:val="center"/>
          </w:tcPr>
          <w:p w14:paraId="2BC36D9F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180" w:type="pct"/>
            <w:gridSpan w:val="3"/>
            <w:tcBorders>
              <w:top w:val="single" w:sz="4" w:space="0" w:color="auto"/>
            </w:tcBorders>
            <w:vAlign w:val="center"/>
          </w:tcPr>
          <w:p w14:paraId="03514568" w14:textId="2DAE3B5D" w:rsidR="002F6B07" w:rsidRPr="004141E0" w:rsidRDefault="00AB625F" w:rsidP="00E6488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1180" w:type="pct"/>
            <w:gridSpan w:val="3"/>
            <w:tcBorders>
              <w:top w:val="single" w:sz="4" w:space="0" w:color="auto"/>
            </w:tcBorders>
          </w:tcPr>
          <w:p w14:paraId="5FE055AF" w14:textId="444FB7C9" w:rsidR="002F6B07" w:rsidRDefault="00AB625F" w:rsidP="00E64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1179" w:type="pct"/>
            <w:gridSpan w:val="3"/>
            <w:tcBorders>
              <w:top w:val="single" w:sz="4" w:space="0" w:color="auto"/>
            </w:tcBorders>
          </w:tcPr>
          <w:p w14:paraId="3C440F8A" w14:textId="71A6EBE9" w:rsidR="002F6B07" w:rsidRDefault="00AB625F" w:rsidP="00E64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Model 3</w:t>
            </w:r>
          </w:p>
        </w:tc>
      </w:tr>
      <w:tr w:rsidR="002F6B07" w:rsidRPr="004141E0" w14:paraId="57F9D2E2" w14:textId="77777777" w:rsidTr="00670334">
        <w:trPr>
          <w:trHeight w:val="315"/>
        </w:trPr>
        <w:tc>
          <w:tcPr>
            <w:tcW w:w="1461" w:type="pct"/>
            <w:vMerge/>
            <w:tcBorders>
              <w:bottom w:val="single" w:sz="4" w:space="0" w:color="auto"/>
            </w:tcBorders>
            <w:vAlign w:val="center"/>
          </w:tcPr>
          <w:p w14:paraId="32BBEAD2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C3781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A3910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BF58C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7FACA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CE5D5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9FD09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D2840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DDAF7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62D05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141E0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2F6B07" w:rsidRPr="004141E0" w14:paraId="1FF2B924" w14:textId="77777777" w:rsidTr="002F6B07">
        <w:trPr>
          <w:trHeight w:val="317"/>
        </w:trPr>
        <w:tc>
          <w:tcPr>
            <w:tcW w:w="5000" w:type="pct"/>
            <w:gridSpan w:val="10"/>
            <w:vAlign w:val="center"/>
          </w:tcPr>
          <w:p w14:paraId="261C1F8A" w14:textId="77777777" w:rsidR="002F6B07" w:rsidRPr="00CA7B5D" w:rsidRDefault="002F6B07" w:rsidP="00E6488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9A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Normal PLGF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Level</w:t>
            </w:r>
          </w:p>
        </w:tc>
      </w:tr>
      <w:tr w:rsidR="002F6B07" w:rsidRPr="004141E0" w14:paraId="1FBBA6B4" w14:textId="77777777" w:rsidTr="00670334">
        <w:trPr>
          <w:trHeight w:val="317"/>
        </w:trPr>
        <w:tc>
          <w:tcPr>
            <w:tcW w:w="1461" w:type="pct"/>
            <w:vAlign w:val="center"/>
          </w:tcPr>
          <w:p w14:paraId="3DB562E9" w14:textId="77777777" w:rsidR="002F6B07" w:rsidRPr="004141E0" w:rsidRDefault="002F6B07" w:rsidP="00E64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41E0">
              <w:rPr>
                <w:rFonts w:ascii="Times New Roman" w:hAnsi="Times New Roman" w:cs="Times New Roman"/>
                <w:sz w:val="21"/>
                <w:szCs w:val="21"/>
              </w:rPr>
              <w:t>Gestational Diabetes</w:t>
            </w:r>
          </w:p>
        </w:tc>
        <w:tc>
          <w:tcPr>
            <w:tcW w:w="286" w:type="pct"/>
            <w:vAlign w:val="center"/>
          </w:tcPr>
          <w:p w14:paraId="72A04D66" w14:textId="77777777" w:rsidR="002F6B07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0AC62A35" w14:textId="6317F848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-1.0</w:t>
            </w:r>
            <w:r w:rsidR="00DC597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395" w:type="pct"/>
            <w:vAlign w:val="center"/>
          </w:tcPr>
          <w:p w14:paraId="6F4DF94F" w14:textId="4132C193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</w:t>
            </w:r>
            <w:r w:rsidR="00DC597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95</w:t>
            </w:r>
          </w:p>
        </w:tc>
        <w:tc>
          <w:tcPr>
            <w:tcW w:w="286" w:type="pct"/>
            <w:vAlign w:val="center"/>
          </w:tcPr>
          <w:p w14:paraId="1D624589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7B5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5E1259BB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-1.01</w:t>
            </w:r>
          </w:p>
        </w:tc>
        <w:tc>
          <w:tcPr>
            <w:tcW w:w="395" w:type="pct"/>
            <w:vAlign w:val="center"/>
          </w:tcPr>
          <w:p w14:paraId="01094749" w14:textId="18E9B335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7B5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</w:t>
            </w:r>
            <w:r w:rsidR="0002595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02</w:t>
            </w:r>
          </w:p>
        </w:tc>
        <w:tc>
          <w:tcPr>
            <w:tcW w:w="286" w:type="pct"/>
            <w:vAlign w:val="center"/>
          </w:tcPr>
          <w:p w14:paraId="5C0061A8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7B5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15AF5555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-1.01</w:t>
            </w:r>
          </w:p>
        </w:tc>
        <w:tc>
          <w:tcPr>
            <w:tcW w:w="394" w:type="pct"/>
            <w:vAlign w:val="center"/>
          </w:tcPr>
          <w:p w14:paraId="02696105" w14:textId="63C27C2C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7B5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</w:t>
            </w:r>
            <w:r w:rsidR="0002595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85</w:t>
            </w:r>
          </w:p>
        </w:tc>
      </w:tr>
      <w:tr w:rsidR="002F6B07" w:rsidRPr="004141E0" w14:paraId="509FBC88" w14:textId="77777777" w:rsidTr="00670334">
        <w:trPr>
          <w:trHeight w:val="317"/>
        </w:trPr>
        <w:tc>
          <w:tcPr>
            <w:tcW w:w="1461" w:type="pct"/>
            <w:vAlign w:val="center"/>
          </w:tcPr>
          <w:p w14:paraId="7CF70F78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Gestational hypertension</w:t>
            </w:r>
          </w:p>
        </w:tc>
        <w:tc>
          <w:tcPr>
            <w:tcW w:w="286" w:type="pct"/>
            <w:vAlign w:val="center"/>
          </w:tcPr>
          <w:p w14:paraId="2D197BC3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45ADA368" w14:textId="5C911E90" w:rsidR="002F6B07" w:rsidRPr="00D9568E" w:rsidRDefault="00025954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</w:t>
            </w:r>
            <w:r w:rsidR="002F6B07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="002F6B07"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  <w:vAlign w:val="center"/>
          </w:tcPr>
          <w:p w14:paraId="3162B622" w14:textId="729BFA56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02595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12</w:t>
            </w:r>
          </w:p>
        </w:tc>
        <w:tc>
          <w:tcPr>
            <w:tcW w:w="286" w:type="pct"/>
            <w:vAlign w:val="center"/>
          </w:tcPr>
          <w:p w14:paraId="32F1F8AA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07DD6216" w14:textId="59DAB79D" w:rsidR="002F6B07" w:rsidRPr="00D9568E" w:rsidRDefault="00025954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99</w:t>
            </w:r>
            <w:r w:rsidR="002F6B07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="002F6B07"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  <w:vAlign w:val="center"/>
          </w:tcPr>
          <w:p w14:paraId="53088EAD" w14:textId="6678270C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02595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45</w:t>
            </w:r>
          </w:p>
        </w:tc>
        <w:tc>
          <w:tcPr>
            <w:tcW w:w="286" w:type="pct"/>
            <w:vAlign w:val="center"/>
          </w:tcPr>
          <w:p w14:paraId="0A5674E4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31CF13D7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4" w:type="pct"/>
            <w:vAlign w:val="center"/>
          </w:tcPr>
          <w:p w14:paraId="7038DDBE" w14:textId="0FE368C0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02595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56</w:t>
            </w:r>
          </w:p>
        </w:tc>
      </w:tr>
      <w:tr w:rsidR="008D7A51" w:rsidRPr="00B50B1D" w14:paraId="4398C8A1" w14:textId="77777777" w:rsidTr="00670334">
        <w:trPr>
          <w:trHeight w:val="317"/>
        </w:trPr>
        <w:tc>
          <w:tcPr>
            <w:tcW w:w="1461" w:type="pct"/>
            <w:vAlign w:val="center"/>
          </w:tcPr>
          <w:p w14:paraId="1B1086A6" w14:textId="77777777" w:rsidR="008D7A51" w:rsidRPr="009B1E8C" w:rsidRDefault="008D7A51" w:rsidP="008D7A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reeclampsia</w:t>
            </w:r>
          </w:p>
        </w:tc>
        <w:tc>
          <w:tcPr>
            <w:tcW w:w="286" w:type="pct"/>
            <w:vAlign w:val="center"/>
          </w:tcPr>
          <w:p w14:paraId="640A4E97" w14:textId="535EE9F6" w:rsidR="008D7A51" w:rsidRPr="009B1E8C" w:rsidRDefault="008D7A51" w:rsidP="008D7A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7</w:t>
            </w:r>
          </w:p>
        </w:tc>
        <w:tc>
          <w:tcPr>
            <w:tcW w:w="499" w:type="pct"/>
            <w:vAlign w:val="center"/>
          </w:tcPr>
          <w:p w14:paraId="7A75F136" w14:textId="7B426186" w:rsidR="008D7A51" w:rsidRPr="00D9568E" w:rsidRDefault="008D7A51" w:rsidP="008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395" w:type="pct"/>
            <w:vAlign w:val="center"/>
          </w:tcPr>
          <w:p w14:paraId="19B39636" w14:textId="3CA445BF" w:rsidR="008D7A51" w:rsidRPr="00D9568E" w:rsidRDefault="008D7A51" w:rsidP="008D7A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  <w:vAlign w:val="center"/>
          </w:tcPr>
          <w:p w14:paraId="1996572F" w14:textId="2AA172EB" w:rsidR="008D7A51" w:rsidRPr="00D9568E" w:rsidRDefault="008D7A51" w:rsidP="008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7</w:t>
            </w:r>
          </w:p>
        </w:tc>
        <w:tc>
          <w:tcPr>
            <w:tcW w:w="499" w:type="pct"/>
            <w:vAlign w:val="center"/>
          </w:tcPr>
          <w:p w14:paraId="379B5714" w14:textId="5545A091" w:rsidR="008D7A51" w:rsidRPr="00D9568E" w:rsidRDefault="008D7A51" w:rsidP="008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395" w:type="pct"/>
            <w:vAlign w:val="center"/>
          </w:tcPr>
          <w:p w14:paraId="5D686C29" w14:textId="52A9C6AD" w:rsidR="008D7A51" w:rsidRPr="00D9568E" w:rsidRDefault="008D7A51" w:rsidP="008D7A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  <w:vAlign w:val="center"/>
          </w:tcPr>
          <w:p w14:paraId="0A0A4F31" w14:textId="3506F3FC" w:rsidR="008D7A51" w:rsidRPr="00D9568E" w:rsidRDefault="008D7A51" w:rsidP="008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499" w:type="pct"/>
            <w:vAlign w:val="center"/>
          </w:tcPr>
          <w:p w14:paraId="488CCCAA" w14:textId="1F1B6F9E" w:rsidR="008D7A51" w:rsidRPr="00D9568E" w:rsidRDefault="008D7A51" w:rsidP="008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94" w:type="pct"/>
            <w:vAlign w:val="center"/>
          </w:tcPr>
          <w:p w14:paraId="5C9462A2" w14:textId="77777777" w:rsidR="008D7A51" w:rsidRPr="00D9568E" w:rsidRDefault="008D7A51" w:rsidP="008D7A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8D7A51" w:rsidRPr="00B50B1D" w14:paraId="2EE060F4" w14:textId="77777777" w:rsidTr="00F83559">
        <w:trPr>
          <w:trHeight w:val="317"/>
        </w:trPr>
        <w:tc>
          <w:tcPr>
            <w:tcW w:w="1461" w:type="pct"/>
            <w:vAlign w:val="center"/>
          </w:tcPr>
          <w:p w14:paraId="6360E7DD" w14:textId="4D7F67C8" w:rsidR="008D7A51" w:rsidRPr="0023043A" w:rsidRDefault="008D7A51" w:rsidP="008D7A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4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Preterm </w:t>
            </w: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reeclampsi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&lt;37 w)</w:t>
            </w:r>
          </w:p>
        </w:tc>
        <w:tc>
          <w:tcPr>
            <w:tcW w:w="286" w:type="pct"/>
          </w:tcPr>
          <w:p w14:paraId="17AC0525" w14:textId="7C5E8EE6" w:rsidR="008D7A51" w:rsidRPr="00FF38A6" w:rsidRDefault="008D7A51" w:rsidP="008D7A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8A6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499" w:type="pct"/>
          </w:tcPr>
          <w:p w14:paraId="3D4E1995" w14:textId="3AB3ECED" w:rsidR="008D7A51" w:rsidRPr="00D9568E" w:rsidRDefault="008D7A51" w:rsidP="008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395" w:type="pct"/>
          </w:tcPr>
          <w:p w14:paraId="78384B5B" w14:textId="42CE0C5F" w:rsidR="008D7A51" w:rsidRPr="00D9568E" w:rsidRDefault="008D7A51" w:rsidP="008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</w:tcPr>
          <w:p w14:paraId="22AFE749" w14:textId="7EB0A5AF" w:rsidR="008D7A51" w:rsidRPr="00D9568E" w:rsidRDefault="008D7A51" w:rsidP="008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499" w:type="pct"/>
          </w:tcPr>
          <w:p w14:paraId="51488D7F" w14:textId="79DD82D2" w:rsidR="008D7A51" w:rsidRPr="00D9568E" w:rsidRDefault="008D7A51" w:rsidP="008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395" w:type="pct"/>
          </w:tcPr>
          <w:p w14:paraId="676920E5" w14:textId="494FE548" w:rsidR="008D7A51" w:rsidRPr="008D7A51" w:rsidRDefault="008D7A51" w:rsidP="008D7A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D7A51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</w:t>
            </w:r>
            <w:r w:rsidRPr="008D7A5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86" w:type="pct"/>
          </w:tcPr>
          <w:p w14:paraId="471FD046" w14:textId="278143B1" w:rsidR="008D7A51" w:rsidRPr="00D9568E" w:rsidRDefault="008D7A51" w:rsidP="008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499" w:type="pct"/>
          </w:tcPr>
          <w:p w14:paraId="2A85FA87" w14:textId="3BD1E896" w:rsidR="008D7A51" w:rsidRPr="00D9568E" w:rsidRDefault="008D7A51" w:rsidP="008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394" w:type="pct"/>
          </w:tcPr>
          <w:p w14:paraId="70E8D280" w14:textId="29229AA3" w:rsidR="008D7A51" w:rsidRPr="00D9568E" w:rsidRDefault="008D7A51" w:rsidP="008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D7A51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</w:t>
            </w:r>
            <w:r w:rsidRPr="008D7A5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</w:tr>
      <w:tr w:rsidR="002F6B07" w:rsidRPr="004141E0" w14:paraId="5CCB76F1" w14:textId="77777777" w:rsidTr="00670334">
        <w:trPr>
          <w:trHeight w:val="317"/>
        </w:trPr>
        <w:tc>
          <w:tcPr>
            <w:tcW w:w="1461" w:type="pct"/>
            <w:vAlign w:val="center"/>
          </w:tcPr>
          <w:p w14:paraId="575591EB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Ectopic pregnancy</w:t>
            </w:r>
          </w:p>
        </w:tc>
        <w:tc>
          <w:tcPr>
            <w:tcW w:w="286" w:type="pct"/>
          </w:tcPr>
          <w:p w14:paraId="08CBBE83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0B586EC6" w14:textId="2FB73184" w:rsidR="002F6B07" w:rsidRPr="00D9568E" w:rsidRDefault="00497619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</w:t>
            </w:r>
            <w:r w:rsidR="002F6B07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="002F6B07"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95" w:type="pct"/>
          </w:tcPr>
          <w:p w14:paraId="5A9E6AD5" w14:textId="39C34CE0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9761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47</w:t>
            </w:r>
          </w:p>
        </w:tc>
        <w:tc>
          <w:tcPr>
            <w:tcW w:w="286" w:type="pct"/>
          </w:tcPr>
          <w:p w14:paraId="0A756378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5475B042" w14:textId="0CABEF46" w:rsidR="002F6B07" w:rsidRPr="00D9568E" w:rsidRDefault="00497619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</w:t>
            </w:r>
            <w:r w:rsidR="002F6B07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="002F6B07"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95" w:type="pct"/>
          </w:tcPr>
          <w:p w14:paraId="41F7C09F" w14:textId="4379EAA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</w:t>
            </w:r>
            <w:r w:rsidR="0049761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286" w:type="pct"/>
          </w:tcPr>
          <w:p w14:paraId="58A57C23" w14:textId="77777777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</w:tcPr>
          <w:p w14:paraId="5F982587" w14:textId="27733DC4" w:rsidR="002F6B07" w:rsidRPr="00D9568E" w:rsidRDefault="00497619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</w:t>
            </w:r>
            <w:r w:rsidR="002F6B07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="002F6B07"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94" w:type="pct"/>
          </w:tcPr>
          <w:p w14:paraId="6AE48B93" w14:textId="0DFB26C0" w:rsidR="002F6B07" w:rsidRPr="00D9568E" w:rsidRDefault="002F6B07" w:rsidP="00E64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</w:t>
            </w:r>
            <w:r w:rsidR="0049761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1</w:t>
            </w:r>
          </w:p>
        </w:tc>
      </w:tr>
      <w:tr w:rsidR="002F6B07" w:rsidRPr="004141E0" w14:paraId="22C2279C" w14:textId="77777777" w:rsidTr="002053D9">
        <w:trPr>
          <w:trHeight w:val="317"/>
        </w:trPr>
        <w:tc>
          <w:tcPr>
            <w:tcW w:w="1461" w:type="pct"/>
            <w:vAlign w:val="center"/>
          </w:tcPr>
          <w:p w14:paraId="049EF52A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lacental Abruption</w:t>
            </w:r>
          </w:p>
        </w:tc>
        <w:tc>
          <w:tcPr>
            <w:tcW w:w="286" w:type="pct"/>
            <w:vAlign w:val="center"/>
          </w:tcPr>
          <w:p w14:paraId="612FF82A" w14:textId="77777777" w:rsidR="002F6B07" w:rsidRPr="009B1E8C" w:rsidRDefault="002F6B07" w:rsidP="002053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499" w:type="pct"/>
            <w:vAlign w:val="center"/>
          </w:tcPr>
          <w:p w14:paraId="08504E09" w14:textId="44CA5A21" w:rsidR="002F6B07" w:rsidRPr="00D9568E" w:rsidRDefault="002F6B07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 w:rsidR="0049761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</w:t>
            </w:r>
            <w:r w:rsidR="0049761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95" w:type="pct"/>
            <w:vAlign w:val="center"/>
          </w:tcPr>
          <w:p w14:paraId="0BCE5C88" w14:textId="504CA815" w:rsidR="002F6B07" w:rsidRPr="00D9568E" w:rsidRDefault="002F6B07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9761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86</w:t>
            </w:r>
          </w:p>
        </w:tc>
        <w:tc>
          <w:tcPr>
            <w:tcW w:w="286" w:type="pct"/>
            <w:vAlign w:val="center"/>
          </w:tcPr>
          <w:p w14:paraId="06C075CC" w14:textId="44DD172D" w:rsidR="002F6B07" w:rsidRPr="00D9568E" w:rsidRDefault="0049761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499" w:type="pct"/>
            <w:vAlign w:val="center"/>
          </w:tcPr>
          <w:p w14:paraId="2073C2EA" w14:textId="2519BC9C" w:rsidR="002F6B07" w:rsidRPr="00D9568E" w:rsidRDefault="0049761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8</w:t>
            </w:r>
            <w:r w:rsidR="002F6B07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="002F6B07"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95" w:type="pct"/>
            <w:vAlign w:val="center"/>
          </w:tcPr>
          <w:p w14:paraId="14096081" w14:textId="17A1E4F3" w:rsidR="002F6B07" w:rsidRPr="00D9568E" w:rsidRDefault="002F6B07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9761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87</w:t>
            </w:r>
          </w:p>
        </w:tc>
        <w:tc>
          <w:tcPr>
            <w:tcW w:w="286" w:type="pct"/>
            <w:vAlign w:val="center"/>
          </w:tcPr>
          <w:p w14:paraId="46C7F201" w14:textId="6DD0DC74" w:rsidR="002F6B07" w:rsidRPr="00D9568E" w:rsidRDefault="0049761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499" w:type="pct"/>
            <w:vAlign w:val="center"/>
          </w:tcPr>
          <w:p w14:paraId="7F9BF297" w14:textId="6387DB52" w:rsidR="002F6B07" w:rsidRPr="00D9568E" w:rsidRDefault="002F6B07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 w:rsidR="0049761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</w:t>
            </w:r>
            <w:r w:rsidR="0049761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94" w:type="pct"/>
            <w:vAlign w:val="center"/>
          </w:tcPr>
          <w:p w14:paraId="1CB69015" w14:textId="4AA779BD" w:rsidR="002F6B07" w:rsidRPr="00D9568E" w:rsidRDefault="002F6B07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</w:t>
            </w:r>
            <w:r w:rsidR="0049761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6</w:t>
            </w:r>
          </w:p>
        </w:tc>
      </w:tr>
      <w:tr w:rsidR="002F6B07" w:rsidRPr="004141E0" w14:paraId="617CBAE8" w14:textId="77777777" w:rsidTr="002053D9">
        <w:trPr>
          <w:trHeight w:val="317"/>
        </w:trPr>
        <w:tc>
          <w:tcPr>
            <w:tcW w:w="1461" w:type="pct"/>
            <w:vAlign w:val="center"/>
          </w:tcPr>
          <w:p w14:paraId="0D764512" w14:textId="77777777" w:rsidR="002F6B07" w:rsidRPr="009B1E8C" w:rsidRDefault="002F6B07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remature rupture of membranes</w:t>
            </w:r>
          </w:p>
        </w:tc>
        <w:tc>
          <w:tcPr>
            <w:tcW w:w="286" w:type="pct"/>
            <w:vAlign w:val="center"/>
          </w:tcPr>
          <w:p w14:paraId="0D447C43" w14:textId="15D5DF60" w:rsidR="002F6B07" w:rsidRPr="009B1E8C" w:rsidRDefault="00497619" w:rsidP="002053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175FDD13" w14:textId="6BF1D27D" w:rsidR="002F6B07" w:rsidRPr="00D9568E" w:rsidRDefault="0049761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0</w:t>
            </w:r>
            <w:r w:rsidR="002F6B07"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="002F6B07"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  <w:vAlign w:val="center"/>
          </w:tcPr>
          <w:p w14:paraId="53B0E75C" w14:textId="1729DF9F" w:rsidR="002F6B07" w:rsidRPr="00D9568E" w:rsidRDefault="002F6B07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9761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50</w:t>
            </w:r>
          </w:p>
        </w:tc>
        <w:tc>
          <w:tcPr>
            <w:tcW w:w="286" w:type="pct"/>
            <w:vAlign w:val="center"/>
          </w:tcPr>
          <w:p w14:paraId="44A89CDF" w14:textId="77777777" w:rsidR="002F6B07" w:rsidRPr="00D9568E" w:rsidRDefault="002F6B07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1396F8CC" w14:textId="77777777" w:rsidR="002F6B07" w:rsidRPr="00D9568E" w:rsidRDefault="002F6B07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  <w:vAlign w:val="center"/>
          </w:tcPr>
          <w:p w14:paraId="21D35F29" w14:textId="1592A832" w:rsidR="002F6B07" w:rsidRPr="00D9568E" w:rsidRDefault="002F6B07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9761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50</w:t>
            </w:r>
          </w:p>
        </w:tc>
        <w:tc>
          <w:tcPr>
            <w:tcW w:w="286" w:type="pct"/>
            <w:vAlign w:val="center"/>
          </w:tcPr>
          <w:p w14:paraId="44F67273" w14:textId="77777777" w:rsidR="002F6B07" w:rsidRPr="00D9568E" w:rsidRDefault="002F6B07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3D91755A" w14:textId="77777777" w:rsidR="002F6B07" w:rsidRPr="00D9568E" w:rsidRDefault="002F6B07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4" w:type="pct"/>
            <w:vAlign w:val="center"/>
          </w:tcPr>
          <w:p w14:paraId="104FD3CB" w14:textId="68130968" w:rsidR="002F6B07" w:rsidRPr="00D9568E" w:rsidRDefault="002F6B07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3059F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58</w:t>
            </w:r>
          </w:p>
        </w:tc>
      </w:tr>
      <w:tr w:rsidR="001F2C3D" w:rsidRPr="004141E0" w14:paraId="769D2AF0" w14:textId="77777777" w:rsidTr="002053D9">
        <w:trPr>
          <w:trHeight w:val="317"/>
        </w:trPr>
        <w:tc>
          <w:tcPr>
            <w:tcW w:w="1461" w:type="pct"/>
            <w:vAlign w:val="center"/>
          </w:tcPr>
          <w:p w14:paraId="226D77B8" w14:textId="3A4858CB" w:rsidR="001F2C3D" w:rsidRPr="009B1E8C" w:rsidRDefault="001F2C3D" w:rsidP="00E64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452">
              <w:rPr>
                <w:rFonts w:ascii="Times New Roman" w:hAnsi="Times New Roman" w:cs="Times New Roman"/>
              </w:rPr>
              <w:t>Spontaneous abortion</w:t>
            </w:r>
          </w:p>
        </w:tc>
        <w:tc>
          <w:tcPr>
            <w:tcW w:w="286" w:type="pct"/>
            <w:vAlign w:val="center"/>
          </w:tcPr>
          <w:p w14:paraId="5C969D7E" w14:textId="692A737F" w:rsidR="001F2C3D" w:rsidRPr="009B1E8C" w:rsidRDefault="003059F9" w:rsidP="00205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1924C7D6" w14:textId="4DA40818" w:rsidR="001F2C3D" w:rsidRPr="00D9568E" w:rsidRDefault="003059F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8-1.02</w:t>
            </w:r>
          </w:p>
        </w:tc>
        <w:tc>
          <w:tcPr>
            <w:tcW w:w="395" w:type="pct"/>
            <w:vAlign w:val="center"/>
          </w:tcPr>
          <w:p w14:paraId="33132726" w14:textId="4E184BCF" w:rsidR="001F2C3D" w:rsidRPr="00D9568E" w:rsidRDefault="003059F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94</w:t>
            </w:r>
          </w:p>
        </w:tc>
        <w:tc>
          <w:tcPr>
            <w:tcW w:w="286" w:type="pct"/>
            <w:vAlign w:val="center"/>
          </w:tcPr>
          <w:p w14:paraId="00D19E72" w14:textId="6B1B69F6" w:rsidR="001F2C3D" w:rsidRPr="00D9568E" w:rsidRDefault="003059F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04B83364" w14:textId="6B255187" w:rsidR="001F2C3D" w:rsidRPr="00D9568E" w:rsidRDefault="003059F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8-1.02</w:t>
            </w:r>
          </w:p>
        </w:tc>
        <w:tc>
          <w:tcPr>
            <w:tcW w:w="395" w:type="pct"/>
            <w:vAlign w:val="center"/>
          </w:tcPr>
          <w:p w14:paraId="29982ABE" w14:textId="70B2929E" w:rsidR="001F2C3D" w:rsidRPr="00D9568E" w:rsidRDefault="003059F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92</w:t>
            </w:r>
          </w:p>
        </w:tc>
        <w:tc>
          <w:tcPr>
            <w:tcW w:w="286" w:type="pct"/>
            <w:vAlign w:val="center"/>
          </w:tcPr>
          <w:p w14:paraId="4DAC8ED3" w14:textId="55AA2074" w:rsidR="001F2C3D" w:rsidRPr="00D9568E" w:rsidRDefault="003059F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6FF0205C" w14:textId="7C119C36" w:rsidR="001F2C3D" w:rsidRPr="00D9568E" w:rsidRDefault="003059F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8-1.02</w:t>
            </w:r>
          </w:p>
        </w:tc>
        <w:tc>
          <w:tcPr>
            <w:tcW w:w="394" w:type="pct"/>
            <w:vAlign w:val="center"/>
          </w:tcPr>
          <w:p w14:paraId="6A165A90" w14:textId="67A20ACF" w:rsidR="001F2C3D" w:rsidRPr="00D9568E" w:rsidRDefault="003059F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04</w:t>
            </w:r>
          </w:p>
        </w:tc>
      </w:tr>
      <w:tr w:rsidR="003059F9" w:rsidRPr="004141E0" w14:paraId="1AD71A9B" w14:textId="77777777" w:rsidTr="002053D9">
        <w:trPr>
          <w:trHeight w:val="74"/>
        </w:trPr>
        <w:tc>
          <w:tcPr>
            <w:tcW w:w="1461" w:type="pct"/>
            <w:vAlign w:val="center"/>
          </w:tcPr>
          <w:p w14:paraId="091B3DE9" w14:textId="77777777" w:rsidR="003059F9" w:rsidRPr="009B1E8C" w:rsidRDefault="003059F9" w:rsidP="003059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lacenta praevia</w:t>
            </w:r>
          </w:p>
        </w:tc>
        <w:tc>
          <w:tcPr>
            <w:tcW w:w="286" w:type="pct"/>
            <w:vAlign w:val="center"/>
          </w:tcPr>
          <w:p w14:paraId="7522CF22" w14:textId="106824BA" w:rsidR="003059F9" w:rsidRPr="009B1E8C" w:rsidRDefault="003059F9" w:rsidP="002053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8</w:t>
            </w:r>
          </w:p>
        </w:tc>
        <w:tc>
          <w:tcPr>
            <w:tcW w:w="499" w:type="pct"/>
            <w:vAlign w:val="center"/>
          </w:tcPr>
          <w:p w14:paraId="53715418" w14:textId="2BEED26D" w:rsidR="003059F9" w:rsidRPr="00D9568E" w:rsidRDefault="003059F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6-1.01</w:t>
            </w:r>
          </w:p>
        </w:tc>
        <w:tc>
          <w:tcPr>
            <w:tcW w:w="395" w:type="pct"/>
            <w:vAlign w:val="center"/>
          </w:tcPr>
          <w:p w14:paraId="3DB40997" w14:textId="18BECEEE" w:rsidR="003059F9" w:rsidRPr="00D9568E" w:rsidRDefault="003059F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152</w:t>
            </w:r>
          </w:p>
        </w:tc>
        <w:tc>
          <w:tcPr>
            <w:tcW w:w="286" w:type="pct"/>
            <w:vAlign w:val="center"/>
          </w:tcPr>
          <w:p w14:paraId="3EE0BCC6" w14:textId="5F673693" w:rsidR="003059F9" w:rsidRPr="00D9568E" w:rsidRDefault="003059F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8</w:t>
            </w:r>
          </w:p>
        </w:tc>
        <w:tc>
          <w:tcPr>
            <w:tcW w:w="499" w:type="pct"/>
            <w:vAlign w:val="center"/>
          </w:tcPr>
          <w:p w14:paraId="4EB6C661" w14:textId="15A59593" w:rsidR="003059F9" w:rsidRPr="00D9568E" w:rsidRDefault="003059F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6-1.01</w:t>
            </w:r>
          </w:p>
        </w:tc>
        <w:tc>
          <w:tcPr>
            <w:tcW w:w="395" w:type="pct"/>
            <w:vAlign w:val="center"/>
          </w:tcPr>
          <w:p w14:paraId="54E557E5" w14:textId="72322B85" w:rsidR="003059F9" w:rsidRPr="00D9568E" w:rsidRDefault="003059F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149</w:t>
            </w:r>
          </w:p>
        </w:tc>
        <w:tc>
          <w:tcPr>
            <w:tcW w:w="286" w:type="pct"/>
            <w:vAlign w:val="center"/>
          </w:tcPr>
          <w:p w14:paraId="7D69D22A" w14:textId="3FBF5978" w:rsidR="003059F9" w:rsidRPr="00D9568E" w:rsidRDefault="003059F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8</w:t>
            </w:r>
          </w:p>
        </w:tc>
        <w:tc>
          <w:tcPr>
            <w:tcW w:w="499" w:type="pct"/>
            <w:vAlign w:val="center"/>
          </w:tcPr>
          <w:p w14:paraId="5FB09DA0" w14:textId="2AD83839" w:rsidR="003059F9" w:rsidRPr="00D9568E" w:rsidRDefault="003059F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6-1.01</w:t>
            </w:r>
          </w:p>
        </w:tc>
        <w:tc>
          <w:tcPr>
            <w:tcW w:w="394" w:type="pct"/>
            <w:vAlign w:val="center"/>
          </w:tcPr>
          <w:p w14:paraId="159BF372" w14:textId="5696D88D" w:rsidR="003059F9" w:rsidRPr="00D9568E" w:rsidRDefault="003059F9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138</w:t>
            </w:r>
          </w:p>
        </w:tc>
      </w:tr>
      <w:tr w:rsidR="00132AFD" w:rsidRPr="004141E0" w14:paraId="100CAA21" w14:textId="77777777" w:rsidTr="002053D9">
        <w:trPr>
          <w:trHeight w:val="317"/>
        </w:trPr>
        <w:tc>
          <w:tcPr>
            <w:tcW w:w="1461" w:type="pct"/>
            <w:vAlign w:val="center"/>
          </w:tcPr>
          <w:p w14:paraId="49247D02" w14:textId="0576B488" w:rsidR="00132AFD" w:rsidRPr="009B1E8C" w:rsidRDefault="00132AFD" w:rsidP="00132A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452">
              <w:rPr>
                <w:rFonts w:ascii="Times New Roman" w:hAnsi="Times New Roman" w:cs="Times New Roman"/>
              </w:rPr>
              <w:t>Single live birth</w:t>
            </w:r>
          </w:p>
        </w:tc>
        <w:tc>
          <w:tcPr>
            <w:tcW w:w="286" w:type="pct"/>
            <w:vAlign w:val="center"/>
          </w:tcPr>
          <w:p w14:paraId="17DC8142" w14:textId="15DCEC5A" w:rsidR="00132AFD" w:rsidRPr="009B1E8C" w:rsidRDefault="00132AFD" w:rsidP="002053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1</w:t>
            </w:r>
          </w:p>
        </w:tc>
        <w:tc>
          <w:tcPr>
            <w:tcW w:w="499" w:type="pct"/>
            <w:vAlign w:val="center"/>
          </w:tcPr>
          <w:p w14:paraId="0157780E" w14:textId="4C588745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8-1.02</w:t>
            </w:r>
          </w:p>
        </w:tc>
        <w:tc>
          <w:tcPr>
            <w:tcW w:w="395" w:type="pct"/>
            <w:vAlign w:val="center"/>
          </w:tcPr>
          <w:p w14:paraId="13A5519C" w14:textId="6C5A434B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44</w:t>
            </w:r>
          </w:p>
        </w:tc>
        <w:tc>
          <w:tcPr>
            <w:tcW w:w="286" w:type="pct"/>
            <w:vAlign w:val="center"/>
          </w:tcPr>
          <w:p w14:paraId="48387AB4" w14:textId="6913626A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499" w:type="pct"/>
            <w:vAlign w:val="center"/>
          </w:tcPr>
          <w:p w14:paraId="39C8371A" w14:textId="5F2CC78B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8-1.02</w:t>
            </w:r>
          </w:p>
        </w:tc>
        <w:tc>
          <w:tcPr>
            <w:tcW w:w="395" w:type="pct"/>
            <w:vAlign w:val="center"/>
          </w:tcPr>
          <w:p w14:paraId="50F6AB39" w14:textId="7CFF74A8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41</w:t>
            </w:r>
          </w:p>
        </w:tc>
        <w:tc>
          <w:tcPr>
            <w:tcW w:w="286" w:type="pct"/>
            <w:vAlign w:val="center"/>
          </w:tcPr>
          <w:p w14:paraId="22138E30" w14:textId="48B63381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499" w:type="pct"/>
            <w:vAlign w:val="center"/>
          </w:tcPr>
          <w:p w14:paraId="6342912A" w14:textId="10E2A72B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8-1.02</w:t>
            </w:r>
          </w:p>
        </w:tc>
        <w:tc>
          <w:tcPr>
            <w:tcW w:w="394" w:type="pct"/>
            <w:vAlign w:val="center"/>
          </w:tcPr>
          <w:p w14:paraId="0BC7EE46" w14:textId="538D689C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56</w:t>
            </w:r>
          </w:p>
        </w:tc>
      </w:tr>
      <w:tr w:rsidR="00132AFD" w:rsidRPr="004141E0" w14:paraId="7A4F331B" w14:textId="77777777" w:rsidTr="002053D9">
        <w:trPr>
          <w:trHeight w:val="305"/>
        </w:trPr>
        <w:tc>
          <w:tcPr>
            <w:tcW w:w="1461" w:type="pct"/>
            <w:vAlign w:val="center"/>
          </w:tcPr>
          <w:p w14:paraId="1EEB6989" w14:textId="77777777" w:rsidR="00132AFD" w:rsidRPr="009B1E8C" w:rsidRDefault="00132AFD" w:rsidP="00132A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Large for gestational age</w:t>
            </w:r>
          </w:p>
        </w:tc>
        <w:tc>
          <w:tcPr>
            <w:tcW w:w="286" w:type="pct"/>
            <w:vAlign w:val="center"/>
          </w:tcPr>
          <w:p w14:paraId="483C7FB7" w14:textId="1D4F3677" w:rsidR="00132AFD" w:rsidRPr="009B1E8C" w:rsidRDefault="00132AFD" w:rsidP="002053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53FC6C3E" w14:textId="578F2E4D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  <w:vAlign w:val="center"/>
          </w:tcPr>
          <w:p w14:paraId="15D15B6C" w14:textId="2C46D96B" w:rsidR="00132AFD" w:rsidRPr="00132AFD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AF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39</w:t>
            </w:r>
          </w:p>
        </w:tc>
        <w:tc>
          <w:tcPr>
            <w:tcW w:w="286" w:type="pct"/>
            <w:vAlign w:val="center"/>
          </w:tcPr>
          <w:p w14:paraId="1BACE9FF" w14:textId="2DC8CAAF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5399921C" w14:textId="0B1474F8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0</w:t>
            </w:r>
            <w:r w:rsidRPr="00D9568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D956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5" w:type="pct"/>
            <w:vAlign w:val="center"/>
          </w:tcPr>
          <w:p w14:paraId="45871809" w14:textId="6BE993BF" w:rsidR="00132AFD" w:rsidRPr="00132AFD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AF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44</w:t>
            </w:r>
          </w:p>
        </w:tc>
        <w:tc>
          <w:tcPr>
            <w:tcW w:w="286" w:type="pct"/>
            <w:vAlign w:val="center"/>
          </w:tcPr>
          <w:p w14:paraId="6AB1DF45" w14:textId="1ABF8E66" w:rsidR="00132AFD" w:rsidRPr="00132AFD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AFD">
              <w:rPr>
                <w:rFonts w:ascii="Times New Roman" w:hAnsi="Times New Roman" w:cs="Times New Roman" w:hint="eastAsia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44CF3747" w14:textId="41C6AEEE" w:rsidR="00132AFD" w:rsidRPr="00132AFD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AF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0-</w:t>
            </w:r>
            <w:r w:rsidRPr="00132AF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394" w:type="pct"/>
            <w:vAlign w:val="center"/>
          </w:tcPr>
          <w:p w14:paraId="5C887722" w14:textId="4BF831D8" w:rsidR="00132AFD" w:rsidRPr="00132AFD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AF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68</w:t>
            </w:r>
          </w:p>
        </w:tc>
      </w:tr>
      <w:tr w:rsidR="00132AFD" w:rsidRPr="004141E0" w14:paraId="6202F477" w14:textId="77777777" w:rsidTr="002053D9">
        <w:trPr>
          <w:trHeight w:val="305"/>
        </w:trPr>
        <w:tc>
          <w:tcPr>
            <w:tcW w:w="1461" w:type="pct"/>
            <w:vAlign w:val="center"/>
          </w:tcPr>
          <w:p w14:paraId="4E7ABD16" w14:textId="6DB4F40F" w:rsidR="00132AFD" w:rsidRPr="0023043A" w:rsidRDefault="00132AFD" w:rsidP="00132A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4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mall for </w:t>
            </w: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gestational ag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&lt; 10th)</w:t>
            </w:r>
          </w:p>
        </w:tc>
        <w:tc>
          <w:tcPr>
            <w:tcW w:w="286" w:type="pct"/>
            <w:vAlign w:val="center"/>
          </w:tcPr>
          <w:p w14:paraId="55B4D101" w14:textId="5D858094" w:rsidR="00132AFD" w:rsidRPr="00FF38A6" w:rsidRDefault="00132AFD" w:rsidP="002053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9</w:t>
            </w:r>
          </w:p>
        </w:tc>
        <w:tc>
          <w:tcPr>
            <w:tcW w:w="499" w:type="pct"/>
            <w:vAlign w:val="center"/>
          </w:tcPr>
          <w:p w14:paraId="14C2EF4E" w14:textId="0359F13A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8-0.99</w:t>
            </w:r>
          </w:p>
        </w:tc>
        <w:tc>
          <w:tcPr>
            <w:tcW w:w="395" w:type="pct"/>
            <w:vAlign w:val="center"/>
          </w:tcPr>
          <w:p w14:paraId="156331F2" w14:textId="75AC40A4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  <w:vAlign w:val="center"/>
          </w:tcPr>
          <w:p w14:paraId="197FC3A5" w14:textId="2F64E5FD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9</w:t>
            </w:r>
          </w:p>
        </w:tc>
        <w:tc>
          <w:tcPr>
            <w:tcW w:w="499" w:type="pct"/>
            <w:vAlign w:val="center"/>
          </w:tcPr>
          <w:p w14:paraId="5581434B" w14:textId="4CD7E038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8-0.99</w:t>
            </w:r>
          </w:p>
        </w:tc>
        <w:tc>
          <w:tcPr>
            <w:tcW w:w="395" w:type="pct"/>
            <w:vAlign w:val="center"/>
          </w:tcPr>
          <w:p w14:paraId="5AFF707B" w14:textId="10C19EDC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  <w:vAlign w:val="center"/>
          </w:tcPr>
          <w:p w14:paraId="148B0F87" w14:textId="122A448E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9</w:t>
            </w:r>
          </w:p>
        </w:tc>
        <w:tc>
          <w:tcPr>
            <w:tcW w:w="499" w:type="pct"/>
            <w:vAlign w:val="center"/>
          </w:tcPr>
          <w:p w14:paraId="35DF76A6" w14:textId="7A94AA30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8-0.99</w:t>
            </w:r>
          </w:p>
        </w:tc>
        <w:tc>
          <w:tcPr>
            <w:tcW w:w="394" w:type="pct"/>
            <w:vAlign w:val="center"/>
          </w:tcPr>
          <w:p w14:paraId="58D79884" w14:textId="3451F2E4" w:rsidR="00132AFD" w:rsidRPr="00D9568E" w:rsidRDefault="00132AFD" w:rsidP="002053D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B560C" w:rsidRPr="004141E0" w14:paraId="01F92AF2" w14:textId="77777777" w:rsidTr="002053D9">
        <w:trPr>
          <w:trHeight w:val="305"/>
        </w:trPr>
        <w:tc>
          <w:tcPr>
            <w:tcW w:w="1461" w:type="pct"/>
            <w:vAlign w:val="center"/>
          </w:tcPr>
          <w:p w14:paraId="25B8CD09" w14:textId="7340434C" w:rsidR="001B560C" w:rsidRPr="0023043A" w:rsidRDefault="001B560C" w:rsidP="001B56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4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mall for </w:t>
            </w: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gestational ag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&lt; 3th)</w:t>
            </w:r>
          </w:p>
        </w:tc>
        <w:tc>
          <w:tcPr>
            <w:tcW w:w="286" w:type="pct"/>
            <w:vAlign w:val="center"/>
          </w:tcPr>
          <w:p w14:paraId="3D9EA571" w14:textId="37C71A1A" w:rsidR="001B560C" w:rsidRPr="00286DBF" w:rsidRDefault="001B560C" w:rsidP="002053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8</w:t>
            </w:r>
          </w:p>
        </w:tc>
        <w:tc>
          <w:tcPr>
            <w:tcW w:w="499" w:type="pct"/>
            <w:vAlign w:val="center"/>
          </w:tcPr>
          <w:p w14:paraId="0A3DAB5B" w14:textId="7EC3A7D2" w:rsidR="001B560C" w:rsidRPr="00D9568E" w:rsidRDefault="001B560C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7-0.99</w:t>
            </w:r>
          </w:p>
        </w:tc>
        <w:tc>
          <w:tcPr>
            <w:tcW w:w="395" w:type="pct"/>
            <w:vAlign w:val="center"/>
          </w:tcPr>
          <w:p w14:paraId="7AE38A96" w14:textId="187210EF" w:rsidR="001B560C" w:rsidRPr="00D9568E" w:rsidRDefault="001B560C" w:rsidP="002053D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  <w:vAlign w:val="center"/>
          </w:tcPr>
          <w:p w14:paraId="0648961B" w14:textId="4A5AFB5C" w:rsidR="001B560C" w:rsidRPr="00D9568E" w:rsidRDefault="001B560C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8</w:t>
            </w:r>
          </w:p>
        </w:tc>
        <w:tc>
          <w:tcPr>
            <w:tcW w:w="499" w:type="pct"/>
            <w:vAlign w:val="center"/>
          </w:tcPr>
          <w:p w14:paraId="29B335CB" w14:textId="1F69C5AD" w:rsidR="001B560C" w:rsidRPr="00D9568E" w:rsidRDefault="001B560C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7-0.99</w:t>
            </w:r>
          </w:p>
        </w:tc>
        <w:tc>
          <w:tcPr>
            <w:tcW w:w="395" w:type="pct"/>
            <w:vAlign w:val="center"/>
          </w:tcPr>
          <w:p w14:paraId="5B23781F" w14:textId="37D13BBD" w:rsidR="001B560C" w:rsidRPr="00D9568E" w:rsidRDefault="001B560C" w:rsidP="002053D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  <w:vAlign w:val="center"/>
          </w:tcPr>
          <w:p w14:paraId="7AC4331F" w14:textId="34B5B849" w:rsidR="001B560C" w:rsidRPr="00D9568E" w:rsidRDefault="001B560C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8</w:t>
            </w:r>
          </w:p>
        </w:tc>
        <w:tc>
          <w:tcPr>
            <w:tcW w:w="499" w:type="pct"/>
            <w:vAlign w:val="center"/>
          </w:tcPr>
          <w:p w14:paraId="53EA21C0" w14:textId="3A6BA2CF" w:rsidR="001B560C" w:rsidRPr="00D9568E" w:rsidRDefault="001B560C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7-0.99</w:t>
            </w:r>
          </w:p>
        </w:tc>
        <w:tc>
          <w:tcPr>
            <w:tcW w:w="394" w:type="pct"/>
            <w:vAlign w:val="center"/>
          </w:tcPr>
          <w:p w14:paraId="581D9565" w14:textId="4E51B451" w:rsidR="001B560C" w:rsidRPr="00D9568E" w:rsidRDefault="001B560C" w:rsidP="002053D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B560C" w:rsidRPr="004141E0" w14:paraId="53C001AE" w14:textId="77777777" w:rsidTr="002053D9">
        <w:trPr>
          <w:trHeight w:val="305"/>
        </w:trPr>
        <w:tc>
          <w:tcPr>
            <w:tcW w:w="1461" w:type="pct"/>
            <w:vAlign w:val="center"/>
          </w:tcPr>
          <w:p w14:paraId="0D1B5946" w14:textId="5ADEEBEB" w:rsidR="001B560C" w:rsidRPr="0023043A" w:rsidRDefault="001B560C" w:rsidP="001B56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43A">
              <w:rPr>
                <w:rFonts w:ascii="Times New Roman" w:hAnsi="Times New Roman" w:cs="Times New Roman"/>
                <w:sz w:val="21"/>
                <w:szCs w:val="21"/>
              </w:rPr>
              <w:t xml:space="preserve">Preterm </w:t>
            </w:r>
            <w:r w:rsidRPr="0023043A">
              <w:rPr>
                <w:rFonts w:ascii="Times New Roman" w:hAnsi="Times New Roman" w:cs="Times New Roman" w:hint="eastAsia"/>
                <w:sz w:val="21"/>
                <w:szCs w:val="21"/>
              </w:rPr>
              <w:t>birth (&lt;37w)</w:t>
            </w:r>
          </w:p>
        </w:tc>
        <w:tc>
          <w:tcPr>
            <w:tcW w:w="286" w:type="pct"/>
            <w:vAlign w:val="center"/>
          </w:tcPr>
          <w:p w14:paraId="6D3C9A49" w14:textId="672A659D" w:rsidR="001B560C" w:rsidRPr="00286DBF" w:rsidRDefault="001B560C" w:rsidP="002053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48F7C3C7" w14:textId="5AC1E8D7" w:rsidR="001B560C" w:rsidRPr="00D9568E" w:rsidRDefault="001B560C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-1.01</w:t>
            </w:r>
          </w:p>
        </w:tc>
        <w:tc>
          <w:tcPr>
            <w:tcW w:w="395" w:type="pct"/>
            <w:vAlign w:val="center"/>
          </w:tcPr>
          <w:p w14:paraId="641E7A70" w14:textId="7E9DC206" w:rsidR="001B560C" w:rsidRPr="00D9568E" w:rsidRDefault="001B560C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07</w:t>
            </w:r>
          </w:p>
        </w:tc>
        <w:tc>
          <w:tcPr>
            <w:tcW w:w="286" w:type="pct"/>
            <w:vAlign w:val="center"/>
          </w:tcPr>
          <w:p w14:paraId="004C1008" w14:textId="0C09920D" w:rsidR="001B560C" w:rsidRPr="00D9568E" w:rsidRDefault="001B560C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010FA142" w14:textId="6634C3FA" w:rsidR="001B560C" w:rsidRPr="001B560C" w:rsidRDefault="001B560C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-1.01</w:t>
            </w:r>
          </w:p>
        </w:tc>
        <w:tc>
          <w:tcPr>
            <w:tcW w:w="395" w:type="pct"/>
            <w:vAlign w:val="center"/>
          </w:tcPr>
          <w:p w14:paraId="4FAA03BE" w14:textId="7C5E8342" w:rsidR="001B560C" w:rsidRPr="001B560C" w:rsidRDefault="001B560C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560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24</w:t>
            </w:r>
          </w:p>
        </w:tc>
        <w:tc>
          <w:tcPr>
            <w:tcW w:w="286" w:type="pct"/>
            <w:vAlign w:val="center"/>
          </w:tcPr>
          <w:p w14:paraId="485E8306" w14:textId="1D3B0E45" w:rsidR="001B560C" w:rsidRPr="001B560C" w:rsidRDefault="001B560C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</w:t>
            </w:r>
          </w:p>
        </w:tc>
        <w:tc>
          <w:tcPr>
            <w:tcW w:w="499" w:type="pct"/>
            <w:vAlign w:val="center"/>
          </w:tcPr>
          <w:p w14:paraId="6CD56B06" w14:textId="7D9F33CC" w:rsidR="001B560C" w:rsidRPr="001B560C" w:rsidRDefault="001B560C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-1.01</w:t>
            </w:r>
          </w:p>
        </w:tc>
        <w:tc>
          <w:tcPr>
            <w:tcW w:w="394" w:type="pct"/>
            <w:vAlign w:val="center"/>
          </w:tcPr>
          <w:p w14:paraId="5277A9F5" w14:textId="491CE0E3" w:rsidR="001B560C" w:rsidRPr="001B560C" w:rsidRDefault="001B560C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B560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28</w:t>
            </w:r>
          </w:p>
        </w:tc>
      </w:tr>
      <w:tr w:rsidR="002F6B07" w:rsidRPr="004141E0" w14:paraId="35D36736" w14:textId="77777777" w:rsidTr="002053D9">
        <w:trPr>
          <w:trHeight w:val="391"/>
        </w:trPr>
        <w:tc>
          <w:tcPr>
            <w:tcW w:w="5000" w:type="pct"/>
            <w:gridSpan w:val="10"/>
            <w:vAlign w:val="center"/>
          </w:tcPr>
          <w:p w14:paraId="2817D858" w14:textId="5C17B946" w:rsidR="002F6B07" w:rsidRPr="0006164A" w:rsidRDefault="002F6B07" w:rsidP="002053D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6164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MoM value of PLGF</w:t>
            </w:r>
          </w:p>
        </w:tc>
      </w:tr>
      <w:tr w:rsidR="00994030" w:rsidRPr="004141E0" w14:paraId="3B450C07" w14:textId="77777777" w:rsidTr="002053D9">
        <w:trPr>
          <w:trHeight w:val="391"/>
        </w:trPr>
        <w:tc>
          <w:tcPr>
            <w:tcW w:w="1461" w:type="pct"/>
            <w:vAlign w:val="center"/>
          </w:tcPr>
          <w:p w14:paraId="0A2B41C9" w14:textId="7CF9D71F" w:rsidR="00994030" w:rsidRPr="009B1E8C" w:rsidRDefault="00994030" w:rsidP="00994030">
            <w:pPr>
              <w:jc w:val="center"/>
              <w:rPr>
                <w:rFonts w:ascii="Times New Roman" w:hAnsi="Times New Roman" w:cs="Times New Roman"/>
              </w:rPr>
            </w:pPr>
            <w:r w:rsidRPr="004141E0">
              <w:rPr>
                <w:rFonts w:ascii="Times New Roman" w:hAnsi="Times New Roman" w:cs="Times New Roman"/>
                <w:sz w:val="21"/>
                <w:szCs w:val="21"/>
              </w:rPr>
              <w:t>Gestational Diabetes</w:t>
            </w:r>
          </w:p>
        </w:tc>
        <w:tc>
          <w:tcPr>
            <w:tcW w:w="286" w:type="pct"/>
            <w:vAlign w:val="center"/>
          </w:tcPr>
          <w:p w14:paraId="38877437" w14:textId="44A3D463" w:rsidR="00994030" w:rsidRPr="006D4D2E" w:rsidRDefault="00994030" w:rsidP="00994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6</w:t>
            </w:r>
          </w:p>
        </w:tc>
        <w:tc>
          <w:tcPr>
            <w:tcW w:w="499" w:type="pct"/>
            <w:vAlign w:val="center"/>
          </w:tcPr>
          <w:p w14:paraId="3F8244A9" w14:textId="67C70F2B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2-1.22</w:t>
            </w:r>
          </w:p>
        </w:tc>
        <w:tc>
          <w:tcPr>
            <w:tcW w:w="395" w:type="pct"/>
            <w:vAlign w:val="center"/>
          </w:tcPr>
          <w:p w14:paraId="0390E9B4" w14:textId="3FA60B3A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48</w:t>
            </w:r>
          </w:p>
        </w:tc>
        <w:tc>
          <w:tcPr>
            <w:tcW w:w="286" w:type="pct"/>
            <w:vAlign w:val="center"/>
          </w:tcPr>
          <w:p w14:paraId="69625DDA" w14:textId="64265C85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6</w:t>
            </w:r>
          </w:p>
        </w:tc>
        <w:tc>
          <w:tcPr>
            <w:tcW w:w="499" w:type="pct"/>
            <w:vAlign w:val="center"/>
          </w:tcPr>
          <w:p w14:paraId="7DB76EA0" w14:textId="2EB85606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2-1.22</w:t>
            </w:r>
          </w:p>
        </w:tc>
        <w:tc>
          <w:tcPr>
            <w:tcW w:w="395" w:type="pct"/>
            <w:vAlign w:val="center"/>
          </w:tcPr>
          <w:p w14:paraId="011BE8B0" w14:textId="423629A3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55</w:t>
            </w:r>
          </w:p>
        </w:tc>
        <w:tc>
          <w:tcPr>
            <w:tcW w:w="286" w:type="pct"/>
            <w:vAlign w:val="center"/>
          </w:tcPr>
          <w:p w14:paraId="26BA6575" w14:textId="19F5948B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6</w:t>
            </w:r>
          </w:p>
        </w:tc>
        <w:tc>
          <w:tcPr>
            <w:tcW w:w="499" w:type="pct"/>
            <w:vAlign w:val="center"/>
          </w:tcPr>
          <w:p w14:paraId="57D2F1DA" w14:textId="7D50661E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2-1.22</w:t>
            </w:r>
          </w:p>
        </w:tc>
        <w:tc>
          <w:tcPr>
            <w:tcW w:w="394" w:type="pct"/>
            <w:vAlign w:val="center"/>
          </w:tcPr>
          <w:p w14:paraId="52950DF3" w14:textId="6B70AD13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32</w:t>
            </w:r>
          </w:p>
        </w:tc>
      </w:tr>
      <w:tr w:rsidR="0056036A" w:rsidRPr="004141E0" w14:paraId="110D68CF" w14:textId="77777777" w:rsidTr="002053D9">
        <w:trPr>
          <w:trHeight w:val="391"/>
        </w:trPr>
        <w:tc>
          <w:tcPr>
            <w:tcW w:w="1461" w:type="pct"/>
            <w:vAlign w:val="center"/>
          </w:tcPr>
          <w:p w14:paraId="62EB3FD5" w14:textId="0BD08838" w:rsidR="0056036A" w:rsidRPr="009B1E8C" w:rsidRDefault="0056036A" w:rsidP="0056036A">
            <w:pPr>
              <w:jc w:val="center"/>
              <w:rPr>
                <w:rFonts w:ascii="Times New Roman" w:hAnsi="Times New Roman" w:cs="Times New Roman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Gestational hypertension</w:t>
            </w:r>
          </w:p>
        </w:tc>
        <w:tc>
          <w:tcPr>
            <w:tcW w:w="286" w:type="pct"/>
            <w:vAlign w:val="center"/>
          </w:tcPr>
          <w:p w14:paraId="75FCBFAB" w14:textId="56DE1DFD" w:rsidR="0056036A" w:rsidRPr="006D4D2E" w:rsidRDefault="00994030" w:rsidP="002053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4</w:t>
            </w:r>
          </w:p>
        </w:tc>
        <w:tc>
          <w:tcPr>
            <w:tcW w:w="499" w:type="pct"/>
            <w:vAlign w:val="center"/>
          </w:tcPr>
          <w:p w14:paraId="7C51F589" w14:textId="78F20DBA" w:rsidR="0056036A" w:rsidRPr="00D9568E" w:rsidRDefault="00994030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9-1.27</w:t>
            </w:r>
          </w:p>
        </w:tc>
        <w:tc>
          <w:tcPr>
            <w:tcW w:w="395" w:type="pct"/>
            <w:vAlign w:val="center"/>
          </w:tcPr>
          <w:p w14:paraId="6F4570B1" w14:textId="0C1FCDD4" w:rsidR="0056036A" w:rsidRPr="00D9568E" w:rsidRDefault="00994030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74</w:t>
            </w:r>
          </w:p>
        </w:tc>
        <w:tc>
          <w:tcPr>
            <w:tcW w:w="286" w:type="pct"/>
            <w:vAlign w:val="center"/>
          </w:tcPr>
          <w:p w14:paraId="5601341B" w14:textId="19F76A17" w:rsidR="0056036A" w:rsidRPr="00D9568E" w:rsidRDefault="00994030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499" w:type="pct"/>
            <w:vAlign w:val="center"/>
          </w:tcPr>
          <w:p w14:paraId="0738C8C1" w14:textId="6A81EF85" w:rsidR="0056036A" w:rsidRPr="00D9568E" w:rsidRDefault="00994030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0-1.27</w:t>
            </w:r>
          </w:p>
        </w:tc>
        <w:tc>
          <w:tcPr>
            <w:tcW w:w="395" w:type="pct"/>
            <w:vAlign w:val="center"/>
          </w:tcPr>
          <w:p w14:paraId="287A3888" w14:textId="53347D86" w:rsidR="0056036A" w:rsidRPr="00D9568E" w:rsidRDefault="00994030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02</w:t>
            </w:r>
          </w:p>
        </w:tc>
        <w:tc>
          <w:tcPr>
            <w:tcW w:w="286" w:type="pct"/>
            <w:vAlign w:val="center"/>
          </w:tcPr>
          <w:p w14:paraId="73D77785" w14:textId="30E4B258" w:rsidR="0056036A" w:rsidRPr="00D9568E" w:rsidRDefault="00994030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499" w:type="pct"/>
            <w:vAlign w:val="center"/>
          </w:tcPr>
          <w:p w14:paraId="2C111969" w14:textId="2FAACF3E" w:rsidR="0056036A" w:rsidRPr="00D9568E" w:rsidRDefault="00994030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0-1.27</w:t>
            </w:r>
          </w:p>
        </w:tc>
        <w:tc>
          <w:tcPr>
            <w:tcW w:w="394" w:type="pct"/>
            <w:vAlign w:val="center"/>
          </w:tcPr>
          <w:p w14:paraId="2708A0CC" w14:textId="11F5002B" w:rsidR="0056036A" w:rsidRPr="00D9568E" w:rsidRDefault="00994030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06</w:t>
            </w:r>
          </w:p>
        </w:tc>
      </w:tr>
      <w:tr w:rsidR="00994030" w:rsidRPr="004141E0" w14:paraId="14482D22" w14:textId="77777777" w:rsidTr="002053D9">
        <w:trPr>
          <w:trHeight w:val="391"/>
        </w:trPr>
        <w:tc>
          <w:tcPr>
            <w:tcW w:w="1461" w:type="pct"/>
            <w:vAlign w:val="center"/>
          </w:tcPr>
          <w:p w14:paraId="4A7A979A" w14:textId="4836F7E1" w:rsidR="00994030" w:rsidRPr="0023043A" w:rsidRDefault="00994030" w:rsidP="00994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reeclampsia</w:t>
            </w:r>
          </w:p>
        </w:tc>
        <w:tc>
          <w:tcPr>
            <w:tcW w:w="286" w:type="pct"/>
            <w:vAlign w:val="center"/>
          </w:tcPr>
          <w:p w14:paraId="5C16D6F2" w14:textId="52403DDD" w:rsidR="00994030" w:rsidRPr="006D4D2E" w:rsidRDefault="00994030" w:rsidP="00994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1</w:t>
            </w:r>
          </w:p>
        </w:tc>
        <w:tc>
          <w:tcPr>
            <w:tcW w:w="499" w:type="pct"/>
            <w:vAlign w:val="center"/>
          </w:tcPr>
          <w:p w14:paraId="7340E03F" w14:textId="6432AD8E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0-0.47</w:t>
            </w:r>
          </w:p>
        </w:tc>
        <w:tc>
          <w:tcPr>
            <w:tcW w:w="395" w:type="pct"/>
            <w:vAlign w:val="center"/>
          </w:tcPr>
          <w:p w14:paraId="1AE7C507" w14:textId="30E8EDE4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  <w:vAlign w:val="center"/>
          </w:tcPr>
          <w:p w14:paraId="487E6600" w14:textId="2B40D7AF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31</w:t>
            </w:r>
          </w:p>
        </w:tc>
        <w:tc>
          <w:tcPr>
            <w:tcW w:w="499" w:type="pct"/>
            <w:vAlign w:val="center"/>
          </w:tcPr>
          <w:p w14:paraId="341BDA47" w14:textId="49ED2DAD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0-0.47</w:t>
            </w:r>
          </w:p>
        </w:tc>
        <w:tc>
          <w:tcPr>
            <w:tcW w:w="395" w:type="pct"/>
            <w:vAlign w:val="center"/>
          </w:tcPr>
          <w:p w14:paraId="2B91AC30" w14:textId="665269A9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  <w:vAlign w:val="center"/>
          </w:tcPr>
          <w:p w14:paraId="0E87717A" w14:textId="1AB8E205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31</w:t>
            </w:r>
          </w:p>
        </w:tc>
        <w:tc>
          <w:tcPr>
            <w:tcW w:w="499" w:type="pct"/>
            <w:vAlign w:val="center"/>
          </w:tcPr>
          <w:p w14:paraId="7D190618" w14:textId="41C39FF3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0-0.47</w:t>
            </w:r>
          </w:p>
        </w:tc>
        <w:tc>
          <w:tcPr>
            <w:tcW w:w="394" w:type="pct"/>
            <w:vAlign w:val="center"/>
          </w:tcPr>
          <w:p w14:paraId="440BD070" w14:textId="7C20DA88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994030" w:rsidRPr="004141E0" w14:paraId="1AAFAE8A" w14:textId="77777777" w:rsidTr="002053D9">
        <w:trPr>
          <w:trHeight w:val="391"/>
        </w:trPr>
        <w:tc>
          <w:tcPr>
            <w:tcW w:w="1461" w:type="pct"/>
            <w:vAlign w:val="center"/>
          </w:tcPr>
          <w:p w14:paraId="2FF84007" w14:textId="77D6DBC0" w:rsidR="00994030" w:rsidRPr="0023043A" w:rsidRDefault="00994030" w:rsidP="00994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4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Preterm </w:t>
            </w: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reeclampsi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&lt;37 w)</w:t>
            </w:r>
          </w:p>
        </w:tc>
        <w:tc>
          <w:tcPr>
            <w:tcW w:w="286" w:type="pct"/>
            <w:vAlign w:val="center"/>
          </w:tcPr>
          <w:p w14:paraId="61BD1BBE" w14:textId="4C2514EB" w:rsidR="00994030" w:rsidRPr="006D4D2E" w:rsidRDefault="00994030" w:rsidP="00994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3</w:t>
            </w:r>
          </w:p>
        </w:tc>
        <w:tc>
          <w:tcPr>
            <w:tcW w:w="499" w:type="pct"/>
            <w:vAlign w:val="center"/>
          </w:tcPr>
          <w:p w14:paraId="2EDE21A4" w14:textId="1E0C50F0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10-0.56</w:t>
            </w:r>
          </w:p>
        </w:tc>
        <w:tc>
          <w:tcPr>
            <w:tcW w:w="395" w:type="pct"/>
            <w:vAlign w:val="center"/>
          </w:tcPr>
          <w:p w14:paraId="1ABD4D59" w14:textId="6CA9F216" w:rsidR="00994030" w:rsidRPr="00994030" w:rsidRDefault="00994030" w:rsidP="009940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99403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  <w:vAlign w:val="center"/>
          </w:tcPr>
          <w:p w14:paraId="6B4D0EB8" w14:textId="412F5B7F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3</w:t>
            </w:r>
          </w:p>
        </w:tc>
        <w:tc>
          <w:tcPr>
            <w:tcW w:w="499" w:type="pct"/>
            <w:vAlign w:val="center"/>
          </w:tcPr>
          <w:p w14:paraId="063A9C50" w14:textId="22A84FB5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10-0.57</w:t>
            </w:r>
          </w:p>
        </w:tc>
        <w:tc>
          <w:tcPr>
            <w:tcW w:w="395" w:type="pct"/>
            <w:vAlign w:val="center"/>
          </w:tcPr>
          <w:p w14:paraId="118B5918" w14:textId="4DA2BCB9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9403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  <w:vAlign w:val="center"/>
          </w:tcPr>
          <w:p w14:paraId="29E5B1C1" w14:textId="115ABA84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3</w:t>
            </w:r>
          </w:p>
        </w:tc>
        <w:tc>
          <w:tcPr>
            <w:tcW w:w="499" w:type="pct"/>
            <w:vAlign w:val="center"/>
          </w:tcPr>
          <w:p w14:paraId="6BE11041" w14:textId="60B21B4A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10-0.57</w:t>
            </w:r>
          </w:p>
        </w:tc>
        <w:tc>
          <w:tcPr>
            <w:tcW w:w="394" w:type="pct"/>
            <w:vAlign w:val="center"/>
          </w:tcPr>
          <w:p w14:paraId="343970F8" w14:textId="4E8A4CA4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9403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994030" w:rsidRPr="004141E0" w14:paraId="21D8C30D" w14:textId="77777777" w:rsidTr="002053D9">
        <w:trPr>
          <w:trHeight w:val="391"/>
        </w:trPr>
        <w:tc>
          <w:tcPr>
            <w:tcW w:w="1461" w:type="pct"/>
            <w:vAlign w:val="center"/>
          </w:tcPr>
          <w:p w14:paraId="60C7B2CE" w14:textId="4719FC1D" w:rsidR="00994030" w:rsidRPr="0023043A" w:rsidRDefault="00994030" w:rsidP="00994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Ectopic pregnancy</w:t>
            </w:r>
          </w:p>
        </w:tc>
        <w:tc>
          <w:tcPr>
            <w:tcW w:w="286" w:type="pct"/>
            <w:vAlign w:val="center"/>
          </w:tcPr>
          <w:p w14:paraId="68237E65" w14:textId="0DF941EC" w:rsidR="00994030" w:rsidRPr="006D4D2E" w:rsidRDefault="00994030" w:rsidP="00994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2</w:t>
            </w:r>
          </w:p>
        </w:tc>
        <w:tc>
          <w:tcPr>
            <w:tcW w:w="499" w:type="pct"/>
            <w:vAlign w:val="center"/>
          </w:tcPr>
          <w:p w14:paraId="34B4E8AC" w14:textId="0BE4EC86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0-1.48</w:t>
            </w:r>
          </w:p>
        </w:tc>
        <w:tc>
          <w:tcPr>
            <w:tcW w:w="395" w:type="pct"/>
            <w:vAlign w:val="center"/>
          </w:tcPr>
          <w:p w14:paraId="1B4ECB41" w14:textId="73433FA1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28</w:t>
            </w:r>
          </w:p>
        </w:tc>
        <w:tc>
          <w:tcPr>
            <w:tcW w:w="286" w:type="pct"/>
            <w:vAlign w:val="center"/>
          </w:tcPr>
          <w:p w14:paraId="38D83C01" w14:textId="3B750CF9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499" w:type="pct"/>
            <w:vAlign w:val="center"/>
          </w:tcPr>
          <w:p w14:paraId="5A82BF77" w14:textId="11A4FAE6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0-1.48</w:t>
            </w:r>
          </w:p>
        </w:tc>
        <w:tc>
          <w:tcPr>
            <w:tcW w:w="395" w:type="pct"/>
            <w:vAlign w:val="center"/>
          </w:tcPr>
          <w:p w14:paraId="64F80E8C" w14:textId="304E4226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43</w:t>
            </w:r>
          </w:p>
        </w:tc>
        <w:tc>
          <w:tcPr>
            <w:tcW w:w="286" w:type="pct"/>
            <w:vAlign w:val="center"/>
          </w:tcPr>
          <w:p w14:paraId="1B52F44B" w14:textId="4DAC3F91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499" w:type="pct"/>
            <w:vAlign w:val="center"/>
          </w:tcPr>
          <w:p w14:paraId="58729625" w14:textId="640F6CCC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0-1.48</w:t>
            </w:r>
          </w:p>
        </w:tc>
        <w:tc>
          <w:tcPr>
            <w:tcW w:w="394" w:type="pct"/>
            <w:vAlign w:val="center"/>
          </w:tcPr>
          <w:p w14:paraId="3EF6EC6C" w14:textId="2A0E0A76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42</w:t>
            </w:r>
          </w:p>
        </w:tc>
      </w:tr>
      <w:tr w:rsidR="00994030" w:rsidRPr="004141E0" w14:paraId="3BF63488" w14:textId="77777777" w:rsidTr="002053D9">
        <w:trPr>
          <w:trHeight w:val="391"/>
        </w:trPr>
        <w:tc>
          <w:tcPr>
            <w:tcW w:w="1461" w:type="pct"/>
            <w:vAlign w:val="center"/>
          </w:tcPr>
          <w:p w14:paraId="13BF9F12" w14:textId="05784C32" w:rsidR="00994030" w:rsidRPr="009B1E8C" w:rsidRDefault="00994030" w:rsidP="00994030">
            <w:pPr>
              <w:jc w:val="center"/>
              <w:rPr>
                <w:rFonts w:ascii="Times New Roman" w:hAnsi="Times New Roman" w:cs="Times New Roman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lacental Abruption</w:t>
            </w:r>
          </w:p>
        </w:tc>
        <w:tc>
          <w:tcPr>
            <w:tcW w:w="286" w:type="pct"/>
            <w:vAlign w:val="center"/>
          </w:tcPr>
          <w:p w14:paraId="394624BF" w14:textId="22F2DACC" w:rsidR="00994030" w:rsidRPr="006D4D2E" w:rsidRDefault="00994030" w:rsidP="00994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2</w:t>
            </w:r>
          </w:p>
        </w:tc>
        <w:tc>
          <w:tcPr>
            <w:tcW w:w="499" w:type="pct"/>
            <w:vAlign w:val="center"/>
          </w:tcPr>
          <w:p w14:paraId="52FC777F" w14:textId="144FEC8D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6-1.47</w:t>
            </w:r>
          </w:p>
        </w:tc>
        <w:tc>
          <w:tcPr>
            <w:tcW w:w="395" w:type="pct"/>
            <w:vAlign w:val="center"/>
          </w:tcPr>
          <w:p w14:paraId="3A81213F" w14:textId="1276F3F7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05</w:t>
            </w:r>
          </w:p>
        </w:tc>
        <w:tc>
          <w:tcPr>
            <w:tcW w:w="286" w:type="pct"/>
            <w:vAlign w:val="center"/>
          </w:tcPr>
          <w:p w14:paraId="06E54D20" w14:textId="01B2ACF8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2</w:t>
            </w:r>
          </w:p>
        </w:tc>
        <w:tc>
          <w:tcPr>
            <w:tcW w:w="499" w:type="pct"/>
            <w:vAlign w:val="center"/>
          </w:tcPr>
          <w:p w14:paraId="25CC72EF" w14:textId="3EA25EAA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6-1.47</w:t>
            </w:r>
          </w:p>
        </w:tc>
        <w:tc>
          <w:tcPr>
            <w:tcW w:w="395" w:type="pct"/>
            <w:vAlign w:val="center"/>
          </w:tcPr>
          <w:p w14:paraId="2F61F80B" w14:textId="580FE213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05</w:t>
            </w:r>
          </w:p>
        </w:tc>
        <w:tc>
          <w:tcPr>
            <w:tcW w:w="286" w:type="pct"/>
            <w:vAlign w:val="center"/>
          </w:tcPr>
          <w:p w14:paraId="5C7580D5" w14:textId="3F1246B2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2</w:t>
            </w:r>
          </w:p>
        </w:tc>
        <w:tc>
          <w:tcPr>
            <w:tcW w:w="499" w:type="pct"/>
            <w:vAlign w:val="center"/>
          </w:tcPr>
          <w:p w14:paraId="22DC461F" w14:textId="3B2EE5BE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6-1.47</w:t>
            </w:r>
          </w:p>
        </w:tc>
        <w:tc>
          <w:tcPr>
            <w:tcW w:w="394" w:type="pct"/>
            <w:vAlign w:val="center"/>
          </w:tcPr>
          <w:p w14:paraId="777AC576" w14:textId="5D5F8FDC" w:rsidR="00994030" w:rsidRPr="00D9568E" w:rsidRDefault="00994030" w:rsidP="00994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12</w:t>
            </w:r>
          </w:p>
        </w:tc>
      </w:tr>
      <w:tr w:rsidR="00470EE4" w:rsidRPr="004141E0" w14:paraId="2636FB48" w14:textId="77777777" w:rsidTr="002053D9">
        <w:trPr>
          <w:trHeight w:val="391"/>
        </w:trPr>
        <w:tc>
          <w:tcPr>
            <w:tcW w:w="1461" w:type="pct"/>
            <w:vAlign w:val="center"/>
          </w:tcPr>
          <w:p w14:paraId="7F4FBA57" w14:textId="40AFB9FC" w:rsidR="00470EE4" w:rsidRPr="009B1E8C" w:rsidRDefault="00470EE4" w:rsidP="00470E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remature rupture of membranes</w:t>
            </w:r>
          </w:p>
        </w:tc>
        <w:tc>
          <w:tcPr>
            <w:tcW w:w="286" w:type="pct"/>
            <w:vAlign w:val="center"/>
          </w:tcPr>
          <w:p w14:paraId="30ACA21A" w14:textId="785EF601" w:rsidR="00470EE4" w:rsidRPr="006D4D2E" w:rsidRDefault="00470EE4" w:rsidP="00470E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5</w:t>
            </w:r>
          </w:p>
        </w:tc>
        <w:tc>
          <w:tcPr>
            <w:tcW w:w="499" w:type="pct"/>
            <w:vAlign w:val="center"/>
          </w:tcPr>
          <w:p w14:paraId="69D39B15" w14:textId="4201CF0E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5-1.07</w:t>
            </w:r>
          </w:p>
        </w:tc>
        <w:tc>
          <w:tcPr>
            <w:tcW w:w="395" w:type="pct"/>
            <w:vAlign w:val="center"/>
          </w:tcPr>
          <w:p w14:paraId="75F15416" w14:textId="2DDFD945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05</w:t>
            </w:r>
          </w:p>
        </w:tc>
        <w:tc>
          <w:tcPr>
            <w:tcW w:w="286" w:type="pct"/>
            <w:vAlign w:val="center"/>
          </w:tcPr>
          <w:p w14:paraId="4633B991" w14:textId="3070D7C3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5</w:t>
            </w:r>
          </w:p>
        </w:tc>
        <w:tc>
          <w:tcPr>
            <w:tcW w:w="499" w:type="pct"/>
            <w:vAlign w:val="center"/>
          </w:tcPr>
          <w:p w14:paraId="4962C6F8" w14:textId="74121852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5-1.07</w:t>
            </w:r>
          </w:p>
        </w:tc>
        <w:tc>
          <w:tcPr>
            <w:tcW w:w="395" w:type="pct"/>
            <w:vAlign w:val="center"/>
          </w:tcPr>
          <w:p w14:paraId="6D77E305" w14:textId="3DBA44D9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04</w:t>
            </w:r>
          </w:p>
        </w:tc>
        <w:tc>
          <w:tcPr>
            <w:tcW w:w="286" w:type="pct"/>
            <w:vAlign w:val="center"/>
          </w:tcPr>
          <w:p w14:paraId="2B4D293C" w14:textId="3727E47A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5</w:t>
            </w:r>
          </w:p>
        </w:tc>
        <w:tc>
          <w:tcPr>
            <w:tcW w:w="499" w:type="pct"/>
            <w:vAlign w:val="center"/>
          </w:tcPr>
          <w:p w14:paraId="4A33A45C" w14:textId="1074F051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5-1.07</w:t>
            </w:r>
          </w:p>
        </w:tc>
        <w:tc>
          <w:tcPr>
            <w:tcW w:w="394" w:type="pct"/>
            <w:vAlign w:val="center"/>
          </w:tcPr>
          <w:p w14:paraId="3A3534CA" w14:textId="1668DC06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12</w:t>
            </w:r>
          </w:p>
        </w:tc>
      </w:tr>
      <w:tr w:rsidR="00470EE4" w:rsidRPr="004141E0" w14:paraId="524E532B" w14:textId="77777777" w:rsidTr="002053D9">
        <w:trPr>
          <w:trHeight w:val="391"/>
        </w:trPr>
        <w:tc>
          <w:tcPr>
            <w:tcW w:w="1461" w:type="pct"/>
            <w:vAlign w:val="center"/>
          </w:tcPr>
          <w:p w14:paraId="22E30F71" w14:textId="0929965E" w:rsidR="00470EE4" w:rsidRPr="009B1E8C" w:rsidRDefault="00470EE4" w:rsidP="00470E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1452">
              <w:rPr>
                <w:rFonts w:ascii="Times New Roman" w:hAnsi="Times New Roman" w:cs="Times New Roman"/>
              </w:rPr>
              <w:t>Spontaneous abortion</w:t>
            </w:r>
          </w:p>
        </w:tc>
        <w:tc>
          <w:tcPr>
            <w:tcW w:w="286" w:type="pct"/>
            <w:vAlign w:val="center"/>
          </w:tcPr>
          <w:p w14:paraId="7BD419DE" w14:textId="536894AC" w:rsidR="00470EE4" w:rsidRPr="002F54AE" w:rsidRDefault="00470EE4" w:rsidP="00470E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2</w:t>
            </w:r>
          </w:p>
        </w:tc>
        <w:tc>
          <w:tcPr>
            <w:tcW w:w="499" w:type="pct"/>
            <w:vAlign w:val="center"/>
          </w:tcPr>
          <w:p w14:paraId="12F16638" w14:textId="2F7472A2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8-1.76</w:t>
            </w:r>
          </w:p>
        </w:tc>
        <w:tc>
          <w:tcPr>
            <w:tcW w:w="395" w:type="pct"/>
            <w:vAlign w:val="center"/>
          </w:tcPr>
          <w:p w14:paraId="51EB1C87" w14:textId="465E8DDE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06</w:t>
            </w:r>
          </w:p>
        </w:tc>
        <w:tc>
          <w:tcPr>
            <w:tcW w:w="286" w:type="pct"/>
            <w:vAlign w:val="center"/>
          </w:tcPr>
          <w:p w14:paraId="43B24AFF" w14:textId="0EC05A62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2</w:t>
            </w:r>
          </w:p>
        </w:tc>
        <w:tc>
          <w:tcPr>
            <w:tcW w:w="499" w:type="pct"/>
            <w:vAlign w:val="center"/>
          </w:tcPr>
          <w:p w14:paraId="29F3FE51" w14:textId="04582677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8-1.76</w:t>
            </w:r>
          </w:p>
        </w:tc>
        <w:tc>
          <w:tcPr>
            <w:tcW w:w="395" w:type="pct"/>
            <w:vAlign w:val="center"/>
          </w:tcPr>
          <w:p w14:paraId="10702F90" w14:textId="16A6CAD1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07</w:t>
            </w:r>
          </w:p>
        </w:tc>
        <w:tc>
          <w:tcPr>
            <w:tcW w:w="286" w:type="pct"/>
            <w:vAlign w:val="center"/>
          </w:tcPr>
          <w:p w14:paraId="3ADD5B63" w14:textId="7128CCD8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499" w:type="pct"/>
            <w:vAlign w:val="center"/>
          </w:tcPr>
          <w:p w14:paraId="5907C805" w14:textId="5E475BD6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9-1.77</w:t>
            </w:r>
          </w:p>
        </w:tc>
        <w:tc>
          <w:tcPr>
            <w:tcW w:w="394" w:type="pct"/>
            <w:vAlign w:val="center"/>
          </w:tcPr>
          <w:p w14:paraId="1A91469A" w14:textId="4891E18E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36</w:t>
            </w:r>
          </w:p>
        </w:tc>
      </w:tr>
      <w:tr w:rsidR="00470EE4" w:rsidRPr="004141E0" w14:paraId="44A1F3E9" w14:textId="77777777" w:rsidTr="002053D9">
        <w:trPr>
          <w:trHeight w:val="391"/>
        </w:trPr>
        <w:tc>
          <w:tcPr>
            <w:tcW w:w="1461" w:type="pct"/>
            <w:vAlign w:val="center"/>
          </w:tcPr>
          <w:p w14:paraId="7AB458E9" w14:textId="3FF4B5F3" w:rsidR="00470EE4" w:rsidRPr="0023043A" w:rsidRDefault="00470EE4" w:rsidP="00470E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Placenta praevia</w:t>
            </w:r>
          </w:p>
        </w:tc>
        <w:tc>
          <w:tcPr>
            <w:tcW w:w="286" w:type="pct"/>
            <w:vAlign w:val="center"/>
          </w:tcPr>
          <w:p w14:paraId="73C3CA58" w14:textId="7FEA76EA" w:rsidR="00470EE4" w:rsidRPr="006D4D2E" w:rsidRDefault="00470EE4" w:rsidP="00470E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2</w:t>
            </w:r>
          </w:p>
        </w:tc>
        <w:tc>
          <w:tcPr>
            <w:tcW w:w="499" w:type="pct"/>
            <w:vAlign w:val="center"/>
          </w:tcPr>
          <w:p w14:paraId="39367ACB" w14:textId="236A25D2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8-1.38</w:t>
            </w:r>
          </w:p>
        </w:tc>
        <w:tc>
          <w:tcPr>
            <w:tcW w:w="395" w:type="pct"/>
            <w:vAlign w:val="center"/>
          </w:tcPr>
          <w:p w14:paraId="7A119C14" w14:textId="20FF3B67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44</w:t>
            </w:r>
          </w:p>
        </w:tc>
        <w:tc>
          <w:tcPr>
            <w:tcW w:w="286" w:type="pct"/>
            <w:vAlign w:val="center"/>
          </w:tcPr>
          <w:p w14:paraId="109D9F68" w14:textId="2211A725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2</w:t>
            </w:r>
          </w:p>
        </w:tc>
        <w:tc>
          <w:tcPr>
            <w:tcW w:w="499" w:type="pct"/>
            <w:vAlign w:val="center"/>
          </w:tcPr>
          <w:p w14:paraId="09F9213E" w14:textId="1A45FB27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8-1.38</w:t>
            </w:r>
          </w:p>
        </w:tc>
        <w:tc>
          <w:tcPr>
            <w:tcW w:w="395" w:type="pct"/>
            <w:vAlign w:val="center"/>
          </w:tcPr>
          <w:p w14:paraId="357CED70" w14:textId="3C78340C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43</w:t>
            </w:r>
          </w:p>
        </w:tc>
        <w:tc>
          <w:tcPr>
            <w:tcW w:w="286" w:type="pct"/>
            <w:vAlign w:val="center"/>
          </w:tcPr>
          <w:p w14:paraId="14ADB815" w14:textId="0CF7C9C5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499" w:type="pct"/>
            <w:vAlign w:val="center"/>
          </w:tcPr>
          <w:p w14:paraId="677BC1A9" w14:textId="2272AA34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7-1.37</w:t>
            </w:r>
          </w:p>
        </w:tc>
        <w:tc>
          <w:tcPr>
            <w:tcW w:w="394" w:type="pct"/>
            <w:vAlign w:val="center"/>
          </w:tcPr>
          <w:p w14:paraId="11C16DE7" w14:textId="63483449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29</w:t>
            </w:r>
          </w:p>
        </w:tc>
      </w:tr>
      <w:tr w:rsidR="00470EE4" w:rsidRPr="004141E0" w14:paraId="08B60A9D" w14:textId="77777777" w:rsidTr="002053D9">
        <w:trPr>
          <w:trHeight w:val="391"/>
        </w:trPr>
        <w:tc>
          <w:tcPr>
            <w:tcW w:w="1461" w:type="pct"/>
            <w:vAlign w:val="center"/>
          </w:tcPr>
          <w:p w14:paraId="6F4A1833" w14:textId="361D353B" w:rsidR="00470EE4" w:rsidRPr="0023043A" w:rsidRDefault="00470EE4" w:rsidP="00470E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452">
              <w:rPr>
                <w:rFonts w:ascii="Times New Roman" w:hAnsi="Times New Roman" w:cs="Times New Roman"/>
              </w:rPr>
              <w:t>Single live birth</w:t>
            </w:r>
          </w:p>
        </w:tc>
        <w:tc>
          <w:tcPr>
            <w:tcW w:w="286" w:type="pct"/>
            <w:vAlign w:val="center"/>
          </w:tcPr>
          <w:p w14:paraId="088F51B8" w14:textId="5B47EF7A" w:rsidR="00470EE4" w:rsidRPr="00470EE4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0EE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18</w:t>
            </w:r>
          </w:p>
        </w:tc>
        <w:tc>
          <w:tcPr>
            <w:tcW w:w="499" w:type="pct"/>
            <w:vAlign w:val="center"/>
          </w:tcPr>
          <w:p w14:paraId="7D3EB69D" w14:textId="0384A7AE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8-2.38</w:t>
            </w:r>
          </w:p>
        </w:tc>
        <w:tc>
          <w:tcPr>
            <w:tcW w:w="395" w:type="pct"/>
            <w:vAlign w:val="center"/>
          </w:tcPr>
          <w:p w14:paraId="69F09CC5" w14:textId="25AE24BA" w:rsidR="00470EE4" w:rsidRPr="00470EE4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0EE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52</w:t>
            </w:r>
          </w:p>
        </w:tc>
        <w:tc>
          <w:tcPr>
            <w:tcW w:w="286" w:type="pct"/>
            <w:vAlign w:val="center"/>
          </w:tcPr>
          <w:p w14:paraId="4EBB1598" w14:textId="1E3AF5B0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0EE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18</w:t>
            </w:r>
          </w:p>
        </w:tc>
        <w:tc>
          <w:tcPr>
            <w:tcW w:w="499" w:type="pct"/>
            <w:vAlign w:val="center"/>
          </w:tcPr>
          <w:p w14:paraId="7A3854DD" w14:textId="56F01D2E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8-2.38</w:t>
            </w:r>
          </w:p>
        </w:tc>
        <w:tc>
          <w:tcPr>
            <w:tcW w:w="395" w:type="pct"/>
            <w:vAlign w:val="center"/>
          </w:tcPr>
          <w:p w14:paraId="5E1C8AA9" w14:textId="09654732" w:rsidR="00470EE4" w:rsidRPr="00470EE4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0EE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52</w:t>
            </w:r>
          </w:p>
        </w:tc>
        <w:tc>
          <w:tcPr>
            <w:tcW w:w="286" w:type="pct"/>
            <w:vAlign w:val="center"/>
          </w:tcPr>
          <w:p w14:paraId="08005049" w14:textId="5E460042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16</w:t>
            </w:r>
          </w:p>
        </w:tc>
        <w:tc>
          <w:tcPr>
            <w:tcW w:w="499" w:type="pct"/>
            <w:vAlign w:val="center"/>
          </w:tcPr>
          <w:p w14:paraId="0F14C0A9" w14:textId="57D232D0" w:rsidR="00470EE4" w:rsidRPr="00D9568E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8-2.31</w:t>
            </w:r>
          </w:p>
        </w:tc>
        <w:tc>
          <w:tcPr>
            <w:tcW w:w="394" w:type="pct"/>
            <w:vAlign w:val="center"/>
          </w:tcPr>
          <w:p w14:paraId="2A2FD974" w14:textId="75AC3AB1" w:rsidR="00470EE4" w:rsidRPr="00470EE4" w:rsidRDefault="00470EE4" w:rsidP="00470E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0EE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81</w:t>
            </w:r>
          </w:p>
        </w:tc>
      </w:tr>
      <w:tr w:rsidR="009A1041" w:rsidRPr="004141E0" w14:paraId="27593BA5" w14:textId="77777777" w:rsidTr="002053D9">
        <w:trPr>
          <w:trHeight w:val="391"/>
        </w:trPr>
        <w:tc>
          <w:tcPr>
            <w:tcW w:w="1461" w:type="pct"/>
            <w:vAlign w:val="center"/>
          </w:tcPr>
          <w:p w14:paraId="4AC1E9D9" w14:textId="3E60265E" w:rsidR="009A1041" w:rsidRPr="0023043A" w:rsidRDefault="009A1041" w:rsidP="009A104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Large for gestational age</w:t>
            </w:r>
          </w:p>
        </w:tc>
        <w:tc>
          <w:tcPr>
            <w:tcW w:w="286" w:type="pct"/>
            <w:vAlign w:val="center"/>
          </w:tcPr>
          <w:p w14:paraId="0C35083F" w14:textId="09D180F4" w:rsidR="009A1041" w:rsidRPr="009A1041" w:rsidRDefault="009A1041" w:rsidP="009A104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sz w:val="21"/>
                <w:szCs w:val="21"/>
              </w:rPr>
              <w:t>1.07</w:t>
            </w:r>
          </w:p>
        </w:tc>
        <w:tc>
          <w:tcPr>
            <w:tcW w:w="499" w:type="pct"/>
            <w:vAlign w:val="center"/>
          </w:tcPr>
          <w:p w14:paraId="698A0744" w14:textId="1753C312" w:rsidR="009A1041" w:rsidRPr="009A1041" w:rsidRDefault="009A1041" w:rsidP="009A1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5-1.21</w:t>
            </w:r>
          </w:p>
        </w:tc>
        <w:tc>
          <w:tcPr>
            <w:tcW w:w="395" w:type="pct"/>
            <w:vAlign w:val="center"/>
          </w:tcPr>
          <w:p w14:paraId="6F45A640" w14:textId="60979E8B" w:rsidR="009A1041" w:rsidRPr="009A1041" w:rsidRDefault="009A1041" w:rsidP="009A1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43</w:t>
            </w:r>
          </w:p>
        </w:tc>
        <w:tc>
          <w:tcPr>
            <w:tcW w:w="286" w:type="pct"/>
            <w:vAlign w:val="center"/>
          </w:tcPr>
          <w:p w14:paraId="5E07CA54" w14:textId="798FECC8" w:rsidR="009A1041" w:rsidRPr="009A1041" w:rsidRDefault="009A1041" w:rsidP="009A1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sz w:val="21"/>
                <w:szCs w:val="21"/>
              </w:rPr>
              <w:t>1.07</w:t>
            </w:r>
          </w:p>
        </w:tc>
        <w:tc>
          <w:tcPr>
            <w:tcW w:w="499" w:type="pct"/>
            <w:vAlign w:val="center"/>
          </w:tcPr>
          <w:p w14:paraId="6BE9D3B3" w14:textId="217BBDC7" w:rsidR="009A1041" w:rsidRPr="009A1041" w:rsidRDefault="009A1041" w:rsidP="009A1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5-1.21</w:t>
            </w:r>
          </w:p>
        </w:tc>
        <w:tc>
          <w:tcPr>
            <w:tcW w:w="395" w:type="pct"/>
            <w:vAlign w:val="center"/>
          </w:tcPr>
          <w:p w14:paraId="046B7C68" w14:textId="34099D27" w:rsidR="009A1041" w:rsidRPr="009A1041" w:rsidRDefault="009A1041" w:rsidP="009A1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44</w:t>
            </w:r>
          </w:p>
        </w:tc>
        <w:tc>
          <w:tcPr>
            <w:tcW w:w="286" w:type="pct"/>
            <w:vAlign w:val="center"/>
          </w:tcPr>
          <w:p w14:paraId="2A90575B" w14:textId="24E24D54" w:rsidR="009A1041" w:rsidRPr="009A1041" w:rsidRDefault="009A1041" w:rsidP="009A1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8</w:t>
            </w:r>
          </w:p>
        </w:tc>
        <w:tc>
          <w:tcPr>
            <w:tcW w:w="499" w:type="pct"/>
            <w:vAlign w:val="center"/>
          </w:tcPr>
          <w:p w14:paraId="7E741306" w14:textId="4279BDBB" w:rsidR="009A1041" w:rsidRPr="009A1041" w:rsidRDefault="009A1041" w:rsidP="009A1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6-1.21</w:t>
            </w:r>
          </w:p>
        </w:tc>
        <w:tc>
          <w:tcPr>
            <w:tcW w:w="394" w:type="pct"/>
            <w:vAlign w:val="center"/>
          </w:tcPr>
          <w:p w14:paraId="460ACCA2" w14:textId="729A9B1B" w:rsidR="009A1041" w:rsidRPr="009A1041" w:rsidRDefault="009A1041" w:rsidP="009A1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12</w:t>
            </w:r>
          </w:p>
        </w:tc>
      </w:tr>
      <w:tr w:rsidR="0056036A" w:rsidRPr="004141E0" w14:paraId="5B1F79A5" w14:textId="77777777" w:rsidTr="002053D9">
        <w:trPr>
          <w:trHeight w:val="391"/>
        </w:trPr>
        <w:tc>
          <w:tcPr>
            <w:tcW w:w="1461" w:type="pct"/>
            <w:vAlign w:val="center"/>
          </w:tcPr>
          <w:p w14:paraId="2551E5C9" w14:textId="40A00000" w:rsidR="0056036A" w:rsidRPr="0023043A" w:rsidRDefault="0056036A" w:rsidP="0056036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4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mall for </w:t>
            </w: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gestational ag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&lt; 10th)</w:t>
            </w:r>
          </w:p>
        </w:tc>
        <w:tc>
          <w:tcPr>
            <w:tcW w:w="286" w:type="pct"/>
            <w:vAlign w:val="center"/>
          </w:tcPr>
          <w:p w14:paraId="51E91660" w14:textId="6AB406F1" w:rsidR="0056036A" w:rsidRPr="006D4D2E" w:rsidRDefault="009A1041" w:rsidP="002053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7</w:t>
            </w:r>
          </w:p>
        </w:tc>
        <w:tc>
          <w:tcPr>
            <w:tcW w:w="499" w:type="pct"/>
            <w:vAlign w:val="center"/>
          </w:tcPr>
          <w:p w14:paraId="760C5037" w14:textId="031F914F" w:rsidR="0056036A" w:rsidRPr="00D9568E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4-0.83</w:t>
            </w:r>
          </w:p>
        </w:tc>
        <w:tc>
          <w:tcPr>
            <w:tcW w:w="395" w:type="pct"/>
            <w:vAlign w:val="center"/>
          </w:tcPr>
          <w:p w14:paraId="516E4B09" w14:textId="06A8FE09" w:rsidR="0056036A" w:rsidRPr="00AC37B4" w:rsidRDefault="009A1041" w:rsidP="002053D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  <w:vAlign w:val="center"/>
          </w:tcPr>
          <w:p w14:paraId="0F417842" w14:textId="7AD3D8AA" w:rsidR="0056036A" w:rsidRPr="00D9568E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7</w:t>
            </w:r>
          </w:p>
        </w:tc>
        <w:tc>
          <w:tcPr>
            <w:tcW w:w="499" w:type="pct"/>
            <w:vAlign w:val="center"/>
          </w:tcPr>
          <w:p w14:paraId="5DAF233D" w14:textId="6CC26354" w:rsidR="0056036A" w:rsidRPr="00D9568E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4-0.83</w:t>
            </w:r>
          </w:p>
        </w:tc>
        <w:tc>
          <w:tcPr>
            <w:tcW w:w="395" w:type="pct"/>
            <w:vAlign w:val="center"/>
          </w:tcPr>
          <w:p w14:paraId="22E7BBE5" w14:textId="2EC698CE" w:rsidR="0056036A" w:rsidRPr="00AC37B4" w:rsidRDefault="009A1041" w:rsidP="002053D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  <w:vAlign w:val="center"/>
          </w:tcPr>
          <w:p w14:paraId="2F2006C6" w14:textId="101601DC" w:rsidR="0056036A" w:rsidRPr="00D9568E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6</w:t>
            </w:r>
          </w:p>
        </w:tc>
        <w:tc>
          <w:tcPr>
            <w:tcW w:w="499" w:type="pct"/>
            <w:vAlign w:val="center"/>
          </w:tcPr>
          <w:p w14:paraId="7AB0B7D0" w14:textId="4A64B179" w:rsidR="0056036A" w:rsidRPr="00D9568E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3-0.82</w:t>
            </w:r>
          </w:p>
        </w:tc>
        <w:tc>
          <w:tcPr>
            <w:tcW w:w="394" w:type="pct"/>
            <w:vAlign w:val="center"/>
          </w:tcPr>
          <w:p w14:paraId="68889741" w14:textId="31BDE71A" w:rsidR="0056036A" w:rsidRPr="00AC37B4" w:rsidRDefault="009A1041" w:rsidP="002053D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56036A" w:rsidRPr="004141E0" w14:paraId="4E3C6234" w14:textId="77777777" w:rsidTr="002053D9">
        <w:trPr>
          <w:trHeight w:val="391"/>
        </w:trPr>
        <w:tc>
          <w:tcPr>
            <w:tcW w:w="1461" w:type="pct"/>
            <w:vAlign w:val="center"/>
          </w:tcPr>
          <w:p w14:paraId="3DFF87F2" w14:textId="334F2E8E" w:rsidR="0056036A" w:rsidRPr="0023043A" w:rsidRDefault="0056036A" w:rsidP="0056036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304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mall for </w:t>
            </w:r>
            <w:r w:rsidRPr="009B1E8C">
              <w:rPr>
                <w:rFonts w:ascii="Times New Roman" w:hAnsi="Times New Roman" w:cs="Times New Roman"/>
                <w:sz w:val="21"/>
                <w:szCs w:val="21"/>
              </w:rPr>
              <w:t>gestational ag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&lt; 3th)</w:t>
            </w:r>
          </w:p>
        </w:tc>
        <w:tc>
          <w:tcPr>
            <w:tcW w:w="286" w:type="pct"/>
            <w:vAlign w:val="center"/>
          </w:tcPr>
          <w:p w14:paraId="0F0F2B27" w14:textId="570D45FE" w:rsidR="0056036A" w:rsidRPr="006D4D2E" w:rsidRDefault="009A1041" w:rsidP="002053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3</w:t>
            </w:r>
          </w:p>
        </w:tc>
        <w:tc>
          <w:tcPr>
            <w:tcW w:w="499" w:type="pct"/>
            <w:vAlign w:val="center"/>
          </w:tcPr>
          <w:p w14:paraId="53F741A5" w14:textId="3EFE2615" w:rsidR="0056036A" w:rsidRPr="00D9568E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9-0.64</w:t>
            </w:r>
          </w:p>
        </w:tc>
        <w:tc>
          <w:tcPr>
            <w:tcW w:w="395" w:type="pct"/>
            <w:vAlign w:val="center"/>
          </w:tcPr>
          <w:p w14:paraId="4F9E45E9" w14:textId="31985D62" w:rsidR="0056036A" w:rsidRPr="00AC37B4" w:rsidRDefault="009A1041" w:rsidP="002053D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  <w:vAlign w:val="center"/>
          </w:tcPr>
          <w:p w14:paraId="05ECD5DD" w14:textId="599BB810" w:rsidR="0056036A" w:rsidRPr="00D9568E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3</w:t>
            </w:r>
          </w:p>
        </w:tc>
        <w:tc>
          <w:tcPr>
            <w:tcW w:w="499" w:type="pct"/>
            <w:vAlign w:val="center"/>
          </w:tcPr>
          <w:p w14:paraId="69D52712" w14:textId="719D36C3" w:rsidR="0056036A" w:rsidRPr="00D9568E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9-0.64</w:t>
            </w:r>
          </w:p>
        </w:tc>
        <w:tc>
          <w:tcPr>
            <w:tcW w:w="395" w:type="pct"/>
            <w:vAlign w:val="center"/>
          </w:tcPr>
          <w:p w14:paraId="3148C8B0" w14:textId="4C65C6CA" w:rsidR="0056036A" w:rsidRPr="00AC37B4" w:rsidRDefault="009A1041" w:rsidP="002053D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86" w:type="pct"/>
            <w:vAlign w:val="center"/>
          </w:tcPr>
          <w:p w14:paraId="5047D809" w14:textId="37669FB5" w:rsidR="0056036A" w:rsidRPr="00D9568E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2</w:t>
            </w:r>
          </w:p>
        </w:tc>
        <w:tc>
          <w:tcPr>
            <w:tcW w:w="499" w:type="pct"/>
            <w:vAlign w:val="center"/>
          </w:tcPr>
          <w:p w14:paraId="6F37B1C6" w14:textId="37BD2C76" w:rsidR="0056036A" w:rsidRPr="00D9568E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8-0.63</w:t>
            </w:r>
          </w:p>
        </w:tc>
        <w:tc>
          <w:tcPr>
            <w:tcW w:w="394" w:type="pct"/>
            <w:vAlign w:val="center"/>
          </w:tcPr>
          <w:p w14:paraId="46ABF755" w14:textId="2E26FAE9" w:rsidR="0056036A" w:rsidRPr="00D9568E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56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D9568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56036A" w:rsidRPr="004141E0" w14:paraId="0566C943" w14:textId="77777777" w:rsidTr="002053D9">
        <w:trPr>
          <w:trHeight w:val="391"/>
        </w:trPr>
        <w:tc>
          <w:tcPr>
            <w:tcW w:w="1461" w:type="pct"/>
            <w:tcBorders>
              <w:bottom w:val="single" w:sz="4" w:space="0" w:color="auto"/>
            </w:tcBorders>
            <w:vAlign w:val="center"/>
          </w:tcPr>
          <w:p w14:paraId="056E794F" w14:textId="471D1F9C" w:rsidR="0056036A" w:rsidRPr="0023043A" w:rsidRDefault="0056036A" w:rsidP="00560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043A">
              <w:rPr>
                <w:rFonts w:ascii="Times New Roman" w:hAnsi="Times New Roman" w:cs="Times New Roman"/>
                <w:sz w:val="21"/>
                <w:szCs w:val="21"/>
              </w:rPr>
              <w:t xml:space="preserve">Preterm </w:t>
            </w:r>
            <w:r w:rsidRPr="0023043A">
              <w:rPr>
                <w:rFonts w:ascii="Times New Roman" w:hAnsi="Times New Roman" w:cs="Times New Roman" w:hint="eastAsia"/>
                <w:sz w:val="21"/>
                <w:szCs w:val="21"/>
              </w:rPr>
              <w:t>birth (&lt;37w)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7A307F2C" w14:textId="5652F13D" w:rsidR="0056036A" w:rsidRPr="009A1041" w:rsidRDefault="009A1041" w:rsidP="00205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szCs w:val="21"/>
              </w:rPr>
              <w:t>1.01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318BB305" w14:textId="0480FB06" w:rsidR="0056036A" w:rsidRPr="009A1041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2-1.25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575FA05B" w14:textId="49CDA19D" w:rsidR="0056036A" w:rsidRPr="009A1041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15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0A979F39" w14:textId="568FFA4D" w:rsidR="0056036A" w:rsidRPr="009A1041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2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75C41137" w14:textId="6E26EDFB" w:rsidR="0056036A" w:rsidRPr="009A1041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2-1.25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7DD55E11" w14:textId="42A22D9D" w:rsidR="0056036A" w:rsidRPr="009A1041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86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7D86B260" w14:textId="7B68871C" w:rsidR="0056036A" w:rsidRPr="009A1041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2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337604FC" w14:textId="5D51553E" w:rsidR="0056036A" w:rsidRPr="009A1041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2-1.26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51AA17FB" w14:textId="69E5EB22" w:rsidR="0056036A" w:rsidRPr="009A1041" w:rsidRDefault="009A1041" w:rsidP="00205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10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74</w:t>
            </w:r>
          </w:p>
        </w:tc>
      </w:tr>
    </w:tbl>
    <w:p w14:paraId="24156EAC" w14:textId="30A79A53" w:rsidR="00AB625F" w:rsidRDefault="002F6B07" w:rsidP="002F6B0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adjusted model</w:t>
      </w:r>
      <w:r w:rsidR="00AB625F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: adjusted for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aternal a</w:t>
      </w:r>
      <w:r w:rsidRPr="0097263E">
        <w:rPr>
          <w:rFonts w:ascii="Times New Roman" w:hAnsi="Times New Roman" w:cs="Times New Roman"/>
        </w:rPr>
        <w:t>ge</w:t>
      </w:r>
      <w:r>
        <w:rPr>
          <w:rFonts w:ascii="Times New Roman" w:hAnsi="Times New Roman" w:cs="Times New Roman"/>
        </w:rPr>
        <w:t>, BMI, m</w:t>
      </w:r>
      <w:r w:rsidRPr="003F4C76">
        <w:rPr>
          <w:rFonts w:ascii="Times New Roman" w:hAnsi="Times New Roman" w:cs="Times New Roman"/>
        </w:rPr>
        <w:t>ean arterial pressure</w:t>
      </w:r>
      <w:r>
        <w:rPr>
          <w:rFonts w:ascii="Times New Roman" w:hAnsi="Times New Roman" w:cs="Times New Roman"/>
        </w:rPr>
        <w:t>, g</w:t>
      </w:r>
      <w:r w:rsidRPr="00B3405C">
        <w:rPr>
          <w:rFonts w:ascii="Times New Roman" w:hAnsi="Times New Roman" w:cs="Times New Roman"/>
        </w:rPr>
        <w:t>estational week for P</w:t>
      </w:r>
      <w:r w:rsidR="001D2E63">
        <w:rPr>
          <w:rFonts w:ascii="Times New Roman" w:hAnsi="Times New Roman" w:cs="Times New Roman" w:hint="eastAsia"/>
        </w:rPr>
        <w:t>I</w:t>
      </w:r>
      <w:r w:rsidRPr="00B3405C">
        <w:rPr>
          <w:rFonts w:ascii="Times New Roman" w:hAnsi="Times New Roman" w:cs="Times New Roman"/>
        </w:rPr>
        <w:t>GF testing</w:t>
      </w:r>
      <w:r w:rsidR="00C81104">
        <w:rPr>
          <w:rFonts w:ascii="Times New Roman" w:hAnsi="Times New Roman" w:cs="Times New Roman" w:hint="eastAsia"/>
        </w:rPr>
        <w:t>, p</w:t>
      </w:r>
      <w:r w:rsidR="00C81104" w:rsidRPr="00C81104">
        <w:rPr>
          <w:rFonts w:ascii="Times New Roman" w:hAnsi="Times New Roman" w:cs="Times New Roman"/>
        </w:rPr>
        <w:t>arity</w:t>
      </w:r>
      <w:r w:rsidR="00C81104" w:rsidRPr="00C81104">
        <w:rPr>
          <w:rFonts w:ascii="Times New Roman" w:hAnsi="Times New Roman" w:cs="Times New Roman" w:hint="eastAsia"/>
        </w:rPr>
        <w:t>,</w:t>
      </w:r>
      <w:r w:rsidR="00C81104" w:rsidRPr="00C81104">
        <w:rPr>
          <w:rFonts w:ascii="Times New Roman" w:hAnsi="Times New Roman" w:cs="Times New Roman"/>
        </w:rPr>
        <w:t xml:space="preserve"> </w:t>
      </w:r>
      <w:r w:rsidR="00C81104">
        <w:rPr>
          <w:rFonts w:ascii="Times New Roman" w:hAnsi="Times New Roman" w:cs="Times New Roman" w:hint="eastAsia"/>
        </w:rPr>
        <w:t>s</w:t>
      </w:r>
      <w:r w:rsidR="00C81104" w:rsidRPr="00C81104">
        <w:rPr>
          <w:rFonts w:ascii="Times New Roman" w:hAnsi="Times New Roman" w:cs="Times New Roman"/>
        </w:rPr>
        <w:t>moking</w:t>
      </w:r>
      <w:r w:rsidR="00C81104" w:rsidRPr="00C81104">
        <w:rPr>
          <w:rFonts w:ascii="Times New Roman" w:hAnsi="Times New Roman" w:cs="Times New Roman" w:hint="eastAsia"/>
        </w:rPr>
        <w:t>;</w:t>
      </w:r>
    </w:p>
    <w:p w14:paraId="6ABB7DA3" w14:textId="4246E547" w:rsidR="00AB625F" w:rsidRPr="00C81104" w:rsidRDefault="00AB625F" w:rsidP="00AB625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adjusted model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: </w:t>
      </w:r>
      <w:r w:rsidR="00C81104">
        <w:rPr>
          <w:rFonts w:ascii="Times New Roman" w:hAnsi="Times New Roman" w:cs="Times New Roman"/>
        </w:rPr>
        <w:t xml:space="preserve">adjusted for </w:t>
      </w:r>
      <w:r w:rsidR="00C81104">
        <w:rPr>
          <w:rFonts w:ascii="Times New Roman" w:hAnsi="Times New Roman" w:cs="Times New Roman" w:hint="eastAsia"/>
        </w:rPr>
        <w:t xml:space="preserve">covariates in model1 plus </w:t>
      </w:r>
      <w:bookmarkStart w:id="1" w:name="_Hlk208414265"/>
      <w:r w:rsidR="00C81104">
        <w:rPr>
          <w:rFonts w:ascii="Times New Roman" w:hAnsi="Times New Roman" w:cs="Times New Roman"/>
        </w:rPr>
        <w:t>history</w:t>
      </w:r>
      <w:r w:rsidR="00C81104">
        <w:rPr>
          <w:rFonts w:ascii="Times New Roman" w:hAnsi="Times New Roman" w:cs="Times New Roman" w:hint="eastAsia"/>
        </w:rPr>
        <w:t xml:space="preserve"> of </w:t>
      </w:r>
      <w:bookmarkEnd w:id="1"/>
      <w:r w:rsidR="00C81104">
        <w:rPr>
          <w:rFonts w:ascii="Times New Roman" w:hAnsi="Times New Roman" w:cs="Times New Roman" w:hint="eastAsia"/>
        </w:rPr>
        <w:t xml:space="preserve">diabetes, history of </w:t>
      </w:r>
      <w:r w:rsidR="00C81104">
        <w:rPr>
          <w:rFonts w:ascii="Times New Roman" w:hAnsi="Times New Roman" w:cs="Times New Roman"/>
        </w:rPr>
        <w:t>hypertension</w:t>
      </w:r>
      <w:r w:rsidR="00C81104">
        <w:rPr>
          <w:rFonts w:ascii="Times New Roman" w:hAnsi="Times New Roman" w:cs="Times New Roman" w:hint="eastAsia"/>
        </w:rPr>
        <w:t>;</w:t>
      </w:r>
    </w:p>
    <w:p w14:paraId="3741D496" w14:textId="0A30D81A" w:rsidR="00AB625F" w:rsidRPr="00AB625F" w:rsidRDefault="00AB625F" w:rsidP="002F6B0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adjusted model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:</w:t>
      </w:r>
      <w:r w:rsidR="00C81104">
        <w:rPr>
          <w:rFonts w:ascii="Times New Roman" w:hAnsi="Times New Roman" w:cs="Times New Roman" w:hint="eastAsia"/>
        </w:rPr>
        <w:t xml:space="preserve"> </w:t>
      </w:r>
      <w:r w:rsidR="00C81104">
        <w:rPr>
          <w:rFonts w:ascii="Times New Roman" w:hAnsi="Times New Roman" w:cs="Times New Roman"/>
        </w:rPr>
        <w:t xml:space="preserve">adjusted for </w:t>
      </w:r>
      <w:r w:rsidR="00C81104">
        <w:rPr>
          <w:rFonts w:ascii="Times New Roman" w:hAnsi="Times New Roman" w:cs="Times New Roman" w:hint="eastAsia"/>
        </w:rPr>
        <w:t xml:space="preserve">covariates in model2 plus </w:t>
      </w:r>
      <w:r w:rsidR="00C81104">
        <w:rPr>
          <w:rFonts w:ascii="Times New Roman" w:hAnsi="Times New Roman" w:cs="Times New Roman"/>
        </w:rPr>
        <w:t>history</w:t>
      </w:r>
      <w:r w:rsidR="00C81104">
        <w:rPr>
          <w:rFonts w:ascii="Times New Roman" w:hAnsi="Times New Roman" w:cs="Times New Roman" w:hint="eastAsia"/>
        </w:rPr>
        <w:t xml:space="preserve"> of </w:t>
      </w:r>
      <w:r w:rsidR="00DC5977">
        <w:rPr>
          <w:rFonts w:ascii="Times New Roman" w:hAnsi="Times New Roman" w:cs="Times New Roman" w:hint="eastAsia"/>
        </w:rPr>
        <w:t>r</w:t>
      </w:r>
      <w:r w:rsidR="00DC5977" w:rsidRPr="00DC5977">
        <w:rPr>
          <w:rFonts w:ascii="Times New Roman" w:hAnsi="Times New Roman" w:cs="Times New Roman" w:hint="eastAsia"/>
        </w:rPr>
        <w:t>enal disease</w:t>
      </w:r>
      <w:r w:rsidR="00DC5977">
        <w:rPr>
          <w:rFonts w:ascii="Times New Roman" w:hAnsi="Times New Roman" w:cs="Times New Roman" w:hint="eastAsia"/>
        </w:rPr>
        <w:t xml:space="preserve">, history of </w:t>
      </w:r>
      <w:r w:rsidR="00DC5977" w:rsidRPr="00DC5977">
        <w:rPr>
          <w:rFonts w:ascii="Times New Roman" w:hAnsi="Times New Roman" w:cs="Times New Roman" w:hint="eastAsia"/>
        </w:rPr>
        <w:t>systemic lupus erythematosus</w:t>
      </w:r>
      <w:r w:rsidR="00DC5977">
        <w:rPr>
          <w:rFonts w:ascii="Times New Roman" w:hAnsi="Times New Roman" w:cs="Times New Roman" w:hint="eastAsia"/>
        </w:rPr>
        <w:t xml:space="preserve"> (SLE)</w:t>
      </w:r>
    </w:p>
    <w:p w14:paraId="7D90350F" w14:textId="1D5E202F" w:rsidR="002F6B07" w:rsidRDefault="00AB625F" w:rsidP="002F6B0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: </w:t>
      </w:r>
      <w:r w:rsidR="002F6B07">
        <w:rPr>
          <w:rFonts w:ascii="Times New Roman" w:hAnsi="Times New Roman" w:cs="Times New Roman"/>
        </w:rPr>
        <w:t>OR, odds ratio; CI, confide</w:t>
      </w:r>
      <w:r w:rsidR="002F6B07" w:rsidRPr="002F6B07">
        <w:rPr>
          <w:rFonts w:ascii="Times New Roman" w:hAnsi="Times New Roman" w:cs="Times New Roman"/>
        </w:rPr>
        <w:t>nce interval</w:t>
      </w:r>
      <w:r w:rsidR="002F6B07" w:rsidRPr="002F6B07">
        <w:rPr>
          <w:rFonts w:ascii="Times New Roman" w:hAnsi="Times New Roman" w:cs="Times New Roman" w:hint="eastAsia"/>
        </w:rPr>
        <w:t xml:space="preserve">; </w:t>
      </w:r>
      <w:r w:rsidR="002F6B07" w:rsidRPr="002F6B07">
        <w:rPr>
          <w:rFonts w:ascii="Times New Roman" w:hAnsi="Times New Roman" w:cs="Times New Roman" w:hint="eastAsia"/>
          <w:szCs w:val="21"/>
        </w:rPr>
        <w:t>GW</w:t>
      </w:r>
      <w:r w:rsidR="002F6B07" w:rsidRPr="002F6B07">
        <w:rPr>
          <w:rFonts w:ascii="Times New Roman" w:hAnsi="Times New Roman" w:cs="Times New Roman" w:hint="eastAsia"/>
          <w:szCs w:val="21"/>
        </w:rPr>
        <w:t>，</w:t>
      </w:r>
      <w:r w:rsidR="002F6B07" w:rsidRPr="002F6B07">
        <w:rPr>
          <w:rFonts w:ascii="Times New Roman" w:hAnsi="Times New Roman" w:cs="Times New Roman" w:hint="eastAsia"/>
          <w:szCs w:val="21"/>
        </w:rPr>
        <w:t>gestational week.</w:t>
      </w:r>
    </w:p>
    <w:bookmarkEnd w:id="0"/>
    <w:p w14:paraId="14C4FAD1" w14:textId="2B9A2384" w:rsidR="005C6A28" w:rsidRDefault="005C6A28">
      <w:pPr>
        <w:rPr>
          <w:rFonts w:hint="eastAsia"/>
        </w:rPr>
      </w:pPr>
    </w:p>
    <w:p w14:paraId="2FC16DD9" w14:textId="77777777" w:rsidR="00A1268A" w:rsidRDefault="00A1268A">
      <w:pPr>
        <w:rPr>
          <w:rFonts w:hint="eastAsia"/>
        </w:rPr>
      </w:pPr>
    </w:p>
    <w:p w14:paraId="562F702E" w14:textId="77777777" w:rsidR="00A1268A" w:rsidRDefault="00A1268A">
      <w:pPr>
        <w:rPr>
          <w:rFonts w:hint="eastAsia"/>
        </w:rPr>
      </w:pPr>
    </w:p>
    <w:p w14:paraId="236AA6A0" w14:textId="77777777" w:rsidR="00A1268A" w:rsidRDefault="00A1268A">
      <w:pPr>
        <w:rPr>
          <w:rFonts w:hint="eastAsia"/>
        </w:rPr>
      </w:pPr>
    </w:p>
    <w:p w14:paraId="517171F5" w14:textId="77777777" w:rsidR="00A1268A" w:rsidRDefault="00A1268A">
      <w:pPr>
        <w:rPr>
          <w:rFonts w:hint="eastAsia"/>
        </w:rPr>
      </w:pPr>
    </w:p>
    <w:p w14:paraId="0E1255C4" w14:textId="77777777" w:rsidR="00A1268A" w:rsidRDefault="00A1268A">
      <w:pPr>
        <w:rPr>
          <w:rFonts w:hint="eastAsia"/>
        </w:rPr>
        <w:sectPr w:rsidR="00A1268A" w:rsidSect="00BC6DC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B268D4" w14:textId="77777777" w:rsidR="00065770" w:rsidRPr="00A1268A" w:rsidRDefault="00065770" w:rsidP="002777A3">
      <w:pPr>
        <w:rPr>
          <w:rFonts w:hint="eastAsia"/>
        </w:rPr>
      </w:pPr>
    </w:p>
    <w:sectPr w:rsidR="00065770" w:rsidRPr="00A1268A" w:rsidSect="00BC6D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6B07"/>
    <w:rsid w:val="00025954"/>
    <w:rsid w:val="0006164A"/>
    <w:rsid w:val="00064109"/>
    <w:rsid w:val="00065770"/>
    <w:rsid w:val="00132AFD"/>
    <w:rsid w:val="001B560C"/>
    <w:rsid w:val="001D2E63"/>
    <w:rsid w:val="001F2C3D"/>
    <w:rsid w:val="0020112E"/>
    <w:rsid w:val="002053D9"/>
    <w:rsid w:val="0023043A"/>
    <w:rsid w:val="002777A3"/>
    <w:rsid w:val="00286DBF"/>
    <w:rsid w:val="002F2468"/>
    <w:rsid w:val="002F54AE"/>
    <w:rsid w:val="002F6B07"/>
    <w:rsid w:val="003059F9"/>
    <w:rsid w:val="00374B6B"/>
    <w:rsid w:val="00470EE4"/>
    <w:rsid w:val="00497619"/>
    <w:rsid w:val="004F5D28"/>
    <w:rsid w:val="005169C2"/>
    <w:rsid w:val="0056036A"/>
    <w:rsid w:val="005C6A28"/>
    <w:rsid w:val="00637780"/>
    <w:rsid w:val="00670334"/>
    <w:rsid w:val="0067729E"/>
    <w:rsid w:val="006D4D2E"/>
    <w:rsid w:val="006F103D"/>
    <w:rsid w:val="008D7A51"/>
    <w:rsid w:val="009343D6"/>
    <w:rsid w:val="00994030"/>
    <w:rsid w:val="009A1041"/>
    <w:rsid w:val="009B1E8C"/>
    <w:rsid w:val="00A1268A"/>
    <w:rsid w:val="00A4531C"/>
    <w:rsid w:val="00AA6246"/>
    <w:rsid w:val="00AB625F"/>
    <w:rsid w:val="00AC37B4"/>
    <w:rsid w:val="00BC6DC3"/>
    <w:rsid w:val="00BE71EE"/>
    <w:rsid w:val="00C06EFE"/>
    <w:rsid w:val="00C523AF"/>
    <w:rsid w:val="00C81104"/>
    <w:rsid w:val="00D9568E"/>
    <w:rsid w:val="00DC5977"/>
    <w:rsid w:val="00E221EF"/>
    <w:rsid w:val="00E97F26"/>
    <w:rsid w:val="00F020F4"/>
    <w:rsid w:val="00F50A85"/>
    <w:rsid w:val="00FF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569E27"/>
  <w15:chartTrackingRefBased/>
  <w15:docId w15:val="{252E74C1-BB40-4419-A7A0-658D33C66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B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6B0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1</TotalTime>
  <Pages>3</Pages>
  <Words>444</Words>
  <Characters>2695</Characters>
  <Application>Microsoft Office Word</Application>
  <DocSecurity>0</DocSecurity>
  <Lines>336</Lines>
  <Paragraphs>348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n Li</dc:creator>
  <cp:keywords/>
  <dc:description/>
  <cp:lastModifiedBy>Kavin Li</cp:lastModifiedBy>
  <cp:revision>20</cp:revision>
  <dcterms:created xsi:type="dcterms:W3CDTF">2024-03-18T06:20:00Z</dcterms:created>
  <dcterms:modified xsi:type="dcterms:W3CDTF">2025-09-12T01:32:00Z</dcterms:modified>
</cp:coreProperties>
</file>